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72BEF" w14:textId="77777777" w:rsidR="00164D3F" w:rsidRPr="00621536" w:rsidRDefault="00164D3F" w:rsidP="00164D3F">
      <w:pPr>
        <w:rPr>
          <w:rFonts w:cs="Arial"/>
          <w:b/>
          <w:bCs/>
        </w:rPr>
      </w:pPr>
      <w:r>
        <w:rPr>
          <w:rFonts w:cs="Arial"/>
          <w:b/>
          <w:bCs/>
        </w:rPr>
        <w:t>T</w:t>
      </w:r>
      <w:r w:rsidRPr="00621536">
        <w:rPr>
          <w:rFonts w:cs="Arial"/>
          <w:b/>
          <w:bCs/>
        </w:rPr>
        <w:t xml:space="preserve">obacco </w:t>
      </w:r>
      <w:r>
        <w:rPr>
          <w:rFonts w:cs="Arial"/>
          <w:b/>
          <w:bCs/>
        </w:rPr>
        <w:t>c</w:t>
      </w:r>
      <w:r w:rsidRPr="00621536">
        <w:rPr>
          <w:rFonts w:cs="Arial"/>
          <w:b/>
          <w:bCs/>
        </w:rPr>
        <w:t xml:space="preserve">onsumption </w:t>
      </w:r>
      <w:r>
        <w:rPr>
          <w:rFonts w:cs="Arial"/>
          <w:b/>
          <w:bCs/>
        </w:rPr>
        <w:t>behavior change during</w:t>
      </w:r>
      <w:r w:rsidRPr="00621536">
        <w:rPr>
          <w:rFonts w:cs="Arial"/>
          <w:b/>
          <w:bCs/>
        </w:rPr>
        <w:t xml:space="preserve"> the COVID-19 </w:t>
      </w:r>
      <w:r>
        <w:rPr>
          <w:rFonts w:cs="Arial"/>
          <w:b/>
          <w:bCs/>
        </w:rPr>
        <w:t>p</w:t>
      </w:r>
      <w:r w:rsidRPr="00621536">
        <w:rPr>
          <w:rFonts w:cs="Arial"/>
          <w:b/>
          <w:bCs/>
        </w:rPr>
        <w:t>andemic</w:t>
      </w:r>
      <w:r>
        <w:rPr>
          <w:rFonts w:cs="Arial"/>
          <w:b/>
          <w:bCs/>
        </w:rPr>
        <w:t xml:space="preserve"> is associated with perceived COVID threat </w:t>
      </w:r>
    </w:p>
    <w:p w14:paraId="4BFD2FE3" w14:textId="77777777" w:rsidR="00164D3F" w:rsidRPr="009E1BC5" w:rsidRDefault="00164D3F" w:rsidP="00164D3F">
      <w:pPr>
        <w:rPr>
          <w:rFonts w:cs="Arial"/>
        </w:rPr>
      </w:pPr>
    </w:p>
    <w:p w14:paraId="4B22FCEB" w14:textId="77777777" w:rsidR="00164D3F" w:rsidRPr="009E1BC5" w:rsidRDefault="00164D3F" w:rsidP="00164D3F">
      <w:pPr>
        <w:rPr>
          <w:rFonts w:cs="Arial"/>
          <w:vertAlign w:val="superscript"/>
        </w:rPr>
      </w:pPr>
      <w:r w:rsidRPr="009E1BC5">
        <w:rPr>
          <w:rFonts w:cs="Arial"/>
          <w:b/>
          <w:bCs/>
        </w:rPr>
        <w:t>Authors &amp; Affiliations:</w:t>
      </w:r>
      <w:r w:rsidRPr="009E1BC5">
        <w:rPr>
          <w:rFonts w:cs="Arial"/>
        </w:rPr>
        <w:t xml:space="preserve"> </w:t>
      </w:r>
      <w:proofErr w:type="spellStart"/>
      <w:r>
        <w:rPr>
          <w:rFonts w:cs="Arial"/>
        </w:rPr>
        <w:t>Hollyann</w:t>
      </w:r>
      <w:proofErr w:type="spellEnd"/>
      <w:r>
        <w:rPr>
          <w:rFonts w:cs="Arial"/>
        </w:rPr>
        <w:t xml:space="preserve"> Loui, MD</w:t>
      </w:r>
      <w:r>
        <w:rPr>
          <w:rFonts w:cs="Arial"/>
          <w:vertAlign w:val="superscript"/>
        </w:rPr>
        <w:t>1</w:t>
      </w:r>
      <w:r>
        <w:rPr>
          <w:rFonts w:cs="Arial"/>
        </w:rPr>
        <w:t>; Joshua Li, BS</w:t>
      </w:r>
      <w:r>
        <w:rPr>
          <w:rFonts w:cs="Arial"/>
          <w:vertAlign w:val="superscript"/>
        </w:rPr>
        <w:t>2</w:t>
      </w:r>
      <w:r>
        <w:rPr>
          <w:rFonts w:cs="Arial"/>
        </w:rPr>
        <w:t>; Nicholas J. Jackson, PhD, MPH</w:t>
      </w:r>
      <w:r w:rsidRPr="00762FD1">
        <w:rPr>
          <w:rFonts w:cs="Arial"/>
          <w:vertAlign w:val="superscript"/>
        </w:rPr>
        <w:t>2</w:t>
      </w:r>
      <w:r>
        <w:rPr>
          <w:rFonts w:cs="Arial"/>
        </w:rPr>
        <w:t>; Ruby Romero, BA</w:t>
      </w:r>
      <w:r>
        <w:rPr>
          <w:rFonts w:cs="Arial"/>
          <w:vertAlign w:val="superscript"/>
        </w:rPr>
        <w:t>3</w:t>
      </w:r>
      <w:r>
        <w:rPr>
          <w:rFonts w:cs="Arial"/>
        </w:rPr>
        <w:t xml:space="preserve">; </w:t>
      </w:r>
      <w:r w:rsidRPr="009E1BC5">
        <w:rPr>
          <w:rFonts w:cs="Arial"/>
        </w:rPr>
        <w:t>Lauren E. Wisk, PhD</w:t>
      </w:r>
      <w:r>
        <w:rPr>
          <w:rFonts w:cs="Arial"/>
          <w:vertAlign w:val="superscript"/>
        </w:rPr>
        <w:t>3,4 §</w:t>
      </w:r>
      <w:r w:rsidRPr="002E6139">
        <w:rPr>
          <w:rFonts w:cs="Arial"/>
        </w:rPr>
        <w:t xml:space="preserve"> </w:t>
      </w:r>
      <w:r w:rsidRPr="009E1BC5">
        <w:rPr>
          <w:rFonts w:cs="Arial"/>
        </w:rPr>
        <w:t>Russell G. Buhr, MD, PhD</w:t>
      </w:r>
      <w:r>
        <w:rPr>
          <w:rFonts w:cs="Arial"/>
          <w:vertAlign w:val="superscript"/>
        </w:rPr>
        <w:t>1,4,5 §</w:t>
      </w:r>
    </w:p>
    <w:p w14:paraId="184D9AF7" w14:textId="77777777" w:rsidR="00164D3F" w:rsidRPr="009E1BC5" w:rsidRDefault="00164D3F" w:rsidP="00164D3F">
      <w:pPr>
        <w:rPr>
          <w:rFonts w:cs="Arial"/>
          <w:vertAlign w:val="superscript"/>
        </w:rPr>
      </w:pPr>
    </w:p>
    <w:p w14:paraId="743EB62A" w14:textId="77777777" w:rsidR="00164D3F" w:rsidRPr="009E1BC5" w:rsidRDefault="00164D3F" w:rsidP="00164D3F">
      <w:pPr>
        <w:pStyle w:val="ListParagraph"/>
        <w:numPr>
          <w:ilvl w:val="0"/>
          <w:numId w:val="1"/>
        </w:numPr>
        <w:rPr>
          <w:rFonts w:cs="Arial"/>
        </w:rPr>
      </w:pPr>
      <w:r w:rsidRPr="009E1BC5">
        <w:rPr>
          <w:rFonts w:cs="Arial"/>
        </w:rPr>
        <w:t>Division of Pulmonary &amp; Critical Care, David Geffen School of Medicine at the University of California, Los Angeles, Los Angeles, CA, USA</w:t>
      </w:r>
    </w:p>
    <w:p w14:paraId="24DF718E" w14:textId="77777777" w:rsidR="00164D3F" w:rsidRDefault="00164D3F" w:rsidP="00164D3F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 xml:space="preserve">Department of Medicine Statistics Core, </w:t>
      </w:r>
      <w:r w:rsidRPr="009E1BC5">
        <w:rPr>
          <w:rFonts w:cs="Arial"/>
        </w:rPr>
        <w:t>David Geffen School of Medicine at the University of California, Los Angeles, Los Angeles, CA, USA</w:t>
      </w:r>
    </w:p>
    <w:p w14:paraId="2B1417A6" w14:textId="77777777" w:rsidR="00164D3F" w:rsidRDefault="00164D3F" w:rsidP="00164D3F">
      <w:pPr>
        <w:pStyle w:val="ListParagraph"/>
        <w:numPr>
          <w:ilvl w:val="0"/>
          <w:numId w:val="1"/>
        </w:numPr>
        <w:rPr>
          <w:rFonts w:cs="Arial"/>
        </w:rPr>
      </w:pPr>
      <w:r w:rsidRPr="009E1BC5">
        <w:rPr>
          <w:rFonts w:cs="Arial"/>
        </w:rPr>
        <w:t>Division of General Internal Medicine &amp; Health Services Research, David Geffen School of Medicine at the University of California, Los Angeles, Los Angeles, CA, USA</w:t>
      </w:r>
    </w:p>
    <w:p w14:paraId="3CDC0496" w14:textId="77777777" w:rsidR="00164D3F" w:rsidRPr="002E6139" w:rsidRDefault="00164D3F" w:rsidP="00164D3F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 xml:space="preserve">Department of Health Policy and Management; Jonathan and Karin Fielding School of Public Health </w:t>
      </w:r>
      <w:r w:rsidRPr="009E1BC5">
        <w:rPr>
          <w:rFonts w:cs="Arial"/>
        </w:rPr>
        <w:t>at the University of California, Los Angeles, Los Angeles, CA, USA</w:t>
      </w:r>
    </w:p>
    <w:p w14:paraId="5FA8BAB1" w14:textId="77777777" w:rsidR="00164D3F" w:rsidRDefault="00164D3F" w:rsidP="00164D3F">
      <w:pPr>
        <w:pStyle w:val="ListParagraph"/>
        <w:numPr>
          <w:ilvl w:val="0"/>
          <w:numId w:val="1"/>
        </w:numPr>
        <w:rPr>
          <w:rFonts w:cs="Arial"/>
        </w:rPr>
      </w:pPr>
      <w:r w:rsidRPr="009E1BC5">
        <w:rPr>
          <w:rFonts w:cs="Arial"/>
        </w:rPr>
        <w:t>Center for the Study of Healthcare Innovation, Implementation, and Policy, Health Services Research &amp; Development, Greater Los Angeles Veterans Affairs Healthcare System, Los Angeles, CA, USA</w:t>
      </w:r>
    </w:p>
    <w:p w14:paraId="670F0E16" w14:textId="77777777" w:rsidR="00164D3F" w:rsidRDefault="00164D3F" w:rsidP="00164D3F">
      <w:pPr>
        <w:rPr>
          <w:rFonts w:cs="Arial"/>
        </w:rPr>
      </w:pPr>
    </w:p>
    <w:p w14:paraId="479C5083" w14:textId="77777777" w:rsidR="00164D3F" w:rsidRDefault="00164D3F" w:rsidP="00164D3F">
      <w:pPr>
        <w:rPr>
          <w:rFonts w:cs="Arial"/>
        </w:rPr>
      </w:pPr>
      <w:r>
        <w:rPr>
          <w:rFonts w:cs="Arial"/>
        </w:rPr>
        <w:t>§ denotes co-senior authors</w:t>
      </w:r>
    </w:p>
    <w:p w14:paraId="52C9885B" w14:textId="77777777" w:rsidR="00164D3F" w:rsidRPr="009E1BC5" w:rsidRDefault="00164D3F" w:rsidP="00164D3F">
      <w:pPr>
        <w:rPr>
          <w:rFonts w:cs="Arial"/>
        </w:rPr>
      </w:pPr>
    </w:p>
    <w:p w14:paraId="1880F1F0" w14:textId="77777777" w:rsidR="00164D3F" w:rsidRPr="009E1BC5" w:rsidRDefault="00164D3F" w:rsidP="00164D3F">
      <w:pPr>
        <w:rPr>
          <w:rFonts w:cs="Arial"/>
        </w:rPr>
      </w:pPr>
      <w:r w:rsidRPr="009E1BC5">
        <w:rPr>
          <w:rFonts w:cs="Arial"/>
          <w:b/>
          <w:bCs/>
        </w:rPr>
        <w:t>Corresponding Author:</w:t>
      </w:r>
      <w:r w:rsidRPr="009E1BC5">
        <w:rPr>
          <w:rFonts w:cs="Arial"/>
        </w:rPr>
        <w:t xml:space="preserve"> Russell Buhr, MD, PhD; Division of Pulmonary &amp; Critical Care Medicine, David Geffen School of Medicine at the University of California, Los Angeles. 1100 Glendon Avenue, Suite 850, Los Angeles, CA 90024. Tel: 310-267-2614, Fax: 310-794-0732, E-mail: </w:t>
      </w:r>
      <w:hyperlink r:id="rId8" w:history="1">
        <w:r w:rsidRPr="009E1BC5">
          <w:rPr>
            <w:rStyle w:val="Hyperlink"/>
            <w:rFonts w:cs="Arial"/>
          </w:rPr>
          <w:t>rbuhr@mednet.ucla.edu</w:t>
        </w:r>
      </w:hyperlink>
      <w:r w:rsidRPr="009E1BC5">
        <w:rPr>
          <w:rFonts w:cs="Arial"/>
        </w:rPr>
        <w:t xml:space="preserve"> </w:t>
      </w:r>
    </w:p>
    <w:p w14:paraId="324796C0" w14:textId="77777777" w:rsidR="003C6D13" w:rsidRDefault="003C6D13"/>
    <w:p w14:paraId="34F3E645" w14:textId="77777777" w:rsidR="00164D3F" w:rsidRDefault="00164D3F"/>
    <w:p w14:paraId="2168A333" w14:textId="77777777" w:rsidR="00164D3F" w:rsidRDefault="00164D3F"/>
    <w:p w14:paraId="1DC16F07" w14:textId="17B857D9" w:rsidR="00164D3F" w:rsidRDefault="00164D3F"/>
    <w:p w14:paraId="5417B4FD" w14:textId="77777777" w:rsidR="00164D3F" w:rsidRDefault="00164D3F"/>
    <w:p w14:paraId="5879FD82" w14:textId="77777777" w:rsidR="00164D3F" w:rsidRDefault="00164D3F"/>
    <w:p w14:paraId="0C72EA0F" w14:textId="77777777" w:rsidR="00164D3F" w:rsidRDefault="00164D3F"/>
    <w:p w14:paraId="5B5AB033" w14:textId="77777777" w:rsidR="00164D3F" w:rsidRDefault="00164D3F"/>
    <w:p w14:paraId="7A9E5B3B" w14:textId="77777777" w:rsidR="00164D3F" w:rsidRDefault="00164D3F"/>
    <w:p w14:paraId="43971791" w14:textId="77777777" w:rsidR="00164D3F" w:rsidRDefault="00164D3F"/>
    <w:p w14:paraId="63154720" w14:textId="77777777" w:rsidR="004B1C46" w:rsidRDefault="004B1C46"/>
    <w:p w14:paraId="0E555B28" w14:textId="77777777" w:rsidR="004B1C46" w:rsidRDefault="004B1C46"/>
    <w:p w14:paraId="6388239A" w14:textId="77777777" w:rsidR="004B1C46" w:rsidRDefault="004B1C46"/>
    <w:p w14:paraId="74D099C9" w14:textId="77777777" w:rsidR="004B1C46" w:rsidRDefault="004B1C46" w:rsidP="00164D3F"/>
    <w:p w14:paraId="1366E5BC" w14:textId="38963088" w:rsidR="00164D3F" w:rsidRPr="00164D3F" w:rsidRDefault="00164D3F" w:rsidP="00164D3F">
      <w:pPr>
        <w:rPr>
          <w:rFonts w:cs="Arial"/>
          <w:b/>
          <w:bCs/>
        </w:rPr>
      </w:pPr>
      <w:r w:rsidRPr="00164D3F">
        <w:rPr>
          <w:rFonts w:cs="Arial"/>
          <w:b/>
          <w:bCs/>
        </w:rPr>
        <w:lastRenderedPageBreak/>
        <w:t>Supplemental Appendix Tables:</w:t>
      </w:r>
    </w:p>
    <w:p w14:paraId="6D882440" w14:textId="77777777" w:rsidR="00164D3F" w:rsidRPr="00164D3F" w:rsidRDefault="00164D3F" w:rsidP="00164D3F">
      <w:pPr>
        <w:rPr>
          <w:rFonts w:cs="Arial"/>
        </w:rPr>
      </w:pPr>
    </w:p>
    <w:p w14:paraId="1AE3ABFB" w14:textId="77777777" w:rsidR="00164D3F" w:rsidRPr="00164D3F" w:rsidRDefault="00164D3F" w:rsidP="00164D3F">
      <w:pPr>
        <w:rPr>
          <w:rFonts w:cs="Arial"/>
          <w:b/>
          <w:bCs/>
        </w:rPr>
      </w:pPr>
      <w:r w:rsidRPr="00164D3F">
        <w:rPr>
          <w:rFonts w:cs="Arial"/>
          <w:b/>
          <w:bCs/>
        </w:rPr>
        <w:t>Supplemental Table 1. Change in smoked tobacco use based on perceived threat of COVID with inverse probability weighting for complete responses</w:t>
      </w:r>
    </w:p>
    <w:p w14:paraId="2B49720F" w14:textId="77777777" w:rsidR="00164D3F" w:rsidRPr="00164D3F" w:rsidRDefault="00164D3F" w:rsidP="00164D3F">
      <w:pPr>
        <w:rPr>
          <w:rFonts w:cs="Arial"/>
        </w:rPr>
      </w:pPr>
    </w:p>
    <w:tbl>
      <w:tblPr>
        <w:tblStyle w:val="PlainTable2"/>
        <w:tblW w:w="13779" w:type="dxa"/>
        <w:tblInd w:w="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180"/>
        <w:gridCol w:w="1180"/>
        <w:gridCol w:w="1180"/>
        <w:gridCol w:w="1181"/>
        <w:gridCol w:w="1180"/>
        <w:gridCol w:w="1180"/>
        <w:gridCol w:w="1181"/>
        <w:gridCol w:w="1180"/>
        <w:gridCol w:w="1241"/>
        <w:gridCol w:w="1121"/>
      </w:tblGrid>
      <w:tr w:rsidR="00164D3F" w:rsidRPr="00164D3F" w14:paraId="462A6492" w14:textId="77777777" w:rsidTr="00E35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BA973EE" w14:textId="77777777" w:rsidR="00164D3F" w:rsidRPr="00164D3F" w:rsidRDefault="00164D3F" w:rsidP="00164D3F">
            <w:pPr>
              <w:jc w:val="center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N =113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6ED13A10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1</w:t>
            </w:r>
          </w:p>
        </w:tc>
        <w:tc>
          <w:tcPr>
            <w:tcW w:w="2361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BAD7863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2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8F0627A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3</w:t>
            </w:r>
          </w:p>
        </w:tc>
        <w:tc>
          <w:tcPr>
            <w:tcW w:w="2361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8FECD8B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4</w:t>
            </w:r>
          </w:p>
        </w:tc>
        <w:tc>
          <w:tcPr>
            <w:tcW w:w="2362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222024A4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5</w:t>
            </w:r>
          </w:p>
        </w:tc>
      </w:tr>
      <w:tr w:rsidR="00164D3F" w:rsidRPr="00164D3F" w14:paraId="783CB445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610955" w14:textId="77777777" w:rsidR="00164D3F" w:rsidRPr="00164D3F" w:rsidRDefault="00164D3F" w:rsidP="00164D3F">
            <w:pPr>
              <w:jc w:val="center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Smoking Chang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AFE8F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2389BCA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161EF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AFBA1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7582A04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4CA0A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BC427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364DDB1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DAECB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B8809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21295B8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A9E30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773CD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 (95% CI)</w:t>
            </w:r>
          </w:p>
        </w:tc>
        <w:tc>
          <w:tcPr>
            <w:tcW w:w="1121" w:type="dxa"/>
            <w:tcBorders>
              <w:top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66C26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164D3F" w:rsidRPr="00164D3F" w14:paraId="43EFF40C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7F7F7F" w:themeColor="text1" w:themeTint="80"/>
              <w:left w:val="single" w:sz="8" w:space="0" w:color="auto"/>
              <w:bottom w:val="nil"/>
              <w:right w:val="single" w:sz="4" w:space="0" w:color="auto"/>
            </w:tcBorders>
          </w:tcPr>
          <w:p w14:paraId="4BDCA683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COVID Threat Scale Score (per SD change above mean)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vAlign w:val="center"/>
          </w:tcPr>
          <w:p w14:paraId="6AECDBB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vAlign w:val="center"/>
          </w:tcPr>
          <w:p w14:paraId="1BB5B31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4A3D7B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974BF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34A1D5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539D6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BCAE86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42FC7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vAlign w:val="center"/>
          </w:tcPr>
          <w:p w14:paraId="7EDCC99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7F7F7F" w:themeColor="text1" w:themeTint="80"/>
              <w:bottom w:val="nil"/>
              <w:right w:val="single" w:sz="8" w:space="0" w:color="auto"/>
            </w:tcBorders>
            <w:vAlign w:val="center"/>
          </w:tcPr>
          <w:p w14:paraId="772E3D3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164D3F" w:rsidRPr="00164D3F" w14:paraId="45B83955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677254B0" w14:textId="77777777" w:rsidR="00164D3F" w:rsidRPr="00164D3F" w:rsidRDefault="00164D3F" w:rsidP="00164D3F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>More v No Chang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vAlign w:val="center"/>
          </w:tcPr>
          <w:p w14:paraId="2827C61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97</w:t>
            </w:r>
          </w:p>
          <w:p w14:paraId="18E75E9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1.03, 3.75)</w:t>
            </w: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vAlign w:val="center"/>
          </w:tcPr>
          <w:p w14:paraId="7F2562F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8532EF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97</w:t>
            </w:r>
          </w:p>
          <w:p w14:paraId="0A3EB13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1.03, 3.74)</w:t>
            </w:r>
          </w:p>
        </w:tc>
        <w:tc>
          <w:tcPr>
            <w:tcW w:w="118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220ACB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A8EFBB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78</w:t>
            </w:r>
          </w:p>
          <w:p w14:paraId="3A5B726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1, 3.47)</w:t>
            </w: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140818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2B5128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70</w:t>
            </w:r>
          </w:p>
          <w:p w14:paraId="77945E4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89, 3.23)</w:t>
            </w: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1F2454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</w:tcBorders>
            <w:vAlign w:val="center"/>
          </w:tcPr>
          <w:p w14:paraId="1657AFA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97</w:t>
            </w:r>
          </w:p>
          <w:p w14:paraId="3CFA2F6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1.03, 3.74)</w:t>
            </w:r>
          </w:p>
        </w:tc>
        <w:tc>
          <w:tcPr>
            <w:tcW w:w="1121" w:type="dxa"/>
            <w:tcBorders>
              <w:top w:val="nil"/>
              <w:right w:val="single" w:sz="8" w:space="0" w:color="auto"/>
            </w:tcBorders>
            <w:vAlign w:val="center"/>
          </w:tcPr>
          <w:p w14:paraId="64F9297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3</w:t>
            </w:r>
          </w:p>
        </w:tc>
      </w:tr>
      <w:tr w:rsidR="00164D3F" w:rsidRPr="00164D3F" w14:paraId="48F408BF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7F7F7F" w:themeColor="text1" w:themeTint="80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77C44D3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05692F6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78</w:t>
            </w:r>
          </w:p>
          <w:p w14:paraId="2F4CCA6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3, 3.40)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vAlign w:val="center"/>
          </w:tcPr>
          <w:p w14:paraId="2FFDA38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77C1F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78</w:t>
            </w:r>
          </w:p>
          <w:p w14:paraId="7D5922F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3, 3.41)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EDF0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DE06A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62</w:t>
            </w:r>
          </w:p>
          <w:p w14:paraId="1CB1ED9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84, 3.1)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57BA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9654F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69</w:t>
            </w:r>
          </w:p>
          <w:p w14:paraId="66458B4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88, 3.24)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CE19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241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4466F33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78</w:t>
            </w:r>
          </w:p>
          <w:p w14:paraId="3C8D2F8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3, 3.41)</w:t>
            </w:r>
          </w:p>
        </w:tc>
        <w:tc>
          <w:tcPr>
            <w:tcW w:w="1121" w:type="dxa"/>
            <w:tcBorders>
              <w:top w:val="single" w:sz="4" w:space="0" w:color="7F7F7F" w:themeColor="text1" w:themeTint="80"/>
              <w:bottom w:val="single" w:sz="8" w:space="0" w:color="auto"/>
              <w:right w:val="single" w:sz="8" w:space="0" w:color="auto"/>
            </w:tcBorders>
            <w:vAlign w:val="center"/>
          </w:tcPr>
          <w:p w14:paraId="0F65A19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08</w:t>
            </w:r>
          </w:p>
        </w:tc>
      </w:tr>
      <w:tr w:rsidR="00164D3F" w:rsidRPr="00164D3F" w14:paraId="652617AA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550075C1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Age (per year change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0DB25C4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E8C0B7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DA0494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28882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2FC2C1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33513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EC0221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E8CE8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4D47184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B7A7D4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1355A682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166B80B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CAF24F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629B63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940B19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00</w:t>
            </w:r>
          </w:p>
          <w:p w14:paraId="51EA355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6, 1.04)</w:t>
            </w:r>
          </w:p>
        </w:tc>
        <w:tc>
          <w:tcPr>
            <w:tcW w:w="1181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210C2C2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B05E7A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02</w:t>
            </w:r>
          </w:p>
          <w:p w14:paraId="5C958AB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7, 1.06)</w:t>
            </w:r>
          </w:p>
        </w:tc>
        <w:tc>
          <w:tcPr>
            <w:tcW w:w="1180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6FF7C1E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ED7C8C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01</w:t>
            </w:r>
          </w:p>
          <w:p w14:paraId="073EB4A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7, 1.06)</w:t>
            </w:r>
          </w:p>
        </w:tc>
        <w:tc>
          <w:tcPr>
            <w:tcW w:w="1180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BA4C77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B8478B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00</w:t>
            </w:r>
          </w:p>
          <w:p w14:paraId="3418F56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6, 1.04)</w:t>
            </w:r>
          </w:p>
        </w:tc>
        <w:tc>
          <w:tcPr>
            <w:tcW w:w="1121" w:type="dxa"/>
            <w:tcBorders>
              <w:top w:val="nil"/>
              <w:bottom w:val="single" w:sz="4" w:space="0" w:color="7F7F7F" w:themeColor="text1" w:themeTint="80"/>
              <w:right w:val="single" w:sz="8" w:space="0" w:color="auto"/>
            </w:tcBorders>
            <w:vAlign w:val="center"/>
          </w:tcPr>
          <w:p w14:paraId="3C8C3FB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0</w:t>
            </w:r>
          </w:p>
          <w:p w14:paraId="6B756FF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30844AB9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7E1973A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473694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5A9AC77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E432E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9</w:t>
            </w:r>
          </w:p>
          <w:p w14:paraId="13815A4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5, 1.04)</w:t>
            </w:r>
          </w:p>
        </w:tc>
        <w:tc>
          <w:tcPr>
            <w:tcW w:w="118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11C9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630C5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01</w:t>
            </w:r>
          </w:p>
          <w:p w14:paraId="0CDE7CD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6, 1.05)</w:t>
            </w: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8264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90B03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00</w:t>
            </w:r>
          </w:p>
          <w:p w14:paraId="25C5A3B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6, 1.05)</w:t>
            </w: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7A7D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4E5E813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9</w:t>
            </w:r>
          </w:p>
          <w:p w14:paraId="1A9068A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5, 1.04)</w:t>
            </w:r>
          </w:p>
        </w:tc>
        <w:tc>
          <w:tcPr>
            <w:tcW w:w="112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10BE60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73</w:t>
            </w:r>
          </w:p>
        </w:tc>
      </w:tr>
      <w:tr w:rsidR="00164D3F" w:rsidRPr="00164D3F" w14:paraId="4AC147C6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5E336D2D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PHQ-2 Score (per point change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75F04C9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EB7E0C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F36FF8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F65BC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52AAFF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AC663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DD98E7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3B403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021ABD9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6E92F1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610D80CC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73EB5869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vAlign w:val="center"/>
          </w:tcPr>
          <w:p w14:paraId="26AB9A0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vAlign w:val="center"/>
          </w:tcPr>
          <w:p w14:paraId="2041996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FA6AC2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826522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12B0FD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67</w:t>
            </w:r>
          </w:p>
          <w:p w14:paraId="2C0B8B3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8, 2.82)</w:t>
            </w: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1E97EB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057</w:t>
            </w:r>
          </w:p>
          <w:p w14:paraId="05AF57B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2C4355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C3FE14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</w:tcBorders>
            <w:vAlign w:val="center"/>
          </w:tcPr>
          <w:p w14:paraId="29B1B53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right w:val="single" w:sz="8" w:space="0" w:color="auto"/>
            </w:tcBorders>
            <w:vAlign w:val="center"/>
          </w:tcPr>
          <w:p w14:paraId="2180B0D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381E1943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7F7F7F" w:themeColor="text1" w:themeTint="80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E12F7A3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18B306C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vAlign w:val="center"/>
          </w:tcPr>
          <w:p w14:paraId="2717BC9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AB8EF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8F2A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A19E6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25</w:t>
            </w:r>
          </w:p>
          <w:p w14:paraId="75459B1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72, 2.18)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AE55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422</w:t>
            </w:r>
          </w:p>
          <w:p w14:paraId="5C1D38B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156C7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FF77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48F553F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7F7F7F" w:themeColor="text1" w:themeTint="80"/>
              <w:bottom w:val="single" w:sz="8" w:space="0" w:color="auto"/>
              <w:right w:val="single" w:sz="8" w:space="0" w:color="auto"/>
            </w:tcBorders>
            <w:vAlign w:val="center"/>
          </w:tcPr>
          <w:p w14:paraId="06A30C5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34320540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75BBF222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GAD-2 Score (per point change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4644F78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ED9464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069967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BD2A9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D16DB6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EB2F3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7F516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62E95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719F3B7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4B87A2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33B77BFE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E004A1A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C27D03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E6AAE4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DADE3B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4304D2B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B14B96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5518A49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D6F135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56</w:t>
            </w:r>
          </w:p>
          <w:p w14:paraId="1945CC5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3, 2.63)</w:t>
            </w:r>
          </w:p>
        </w:tc>
        <w:tc>
          <w:tcPr>
            <w:tcW w:w="1180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25BC25D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3E0501A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7F7F7F" w:themeColor="text1" w:themeTint="80"/>
              <w:right w:val="single" w:sz="8" w:space="0" w:color="auto"/>
            </w:tcBorders>
            <w:vAlign w:val="center"/>
          </w:tcPr>
          <w:p w14:paraId="611D14E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307EA7F6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11CA135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6261313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45AAD9D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73B71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2D63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213AB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79CC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A5A38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32</w:t>
            </w:r>
          </w:p>
          <w:p w14:paraId="678059B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75, 2.34)</w:t>
            </w: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DFD1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47E27B9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6AC712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5524980F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05FE4F54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Anxiety or depression positive screen (either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0835FD8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A4B8D0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F6E9B8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51CDF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A57EFA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91888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C2E5E2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DE0AB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064D78C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51E440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2808B091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77EA5748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vAlign w:val="center"/>
          </w:tcPr>
          <w:p w14:paraId="74234B3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vAlign w:val="center"/>
          </w:tcPr>
          <w:p w14:paraId="0909196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D1F721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A68734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41B815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E3D23D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A94F56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F9650E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</w:tcBorders>
            <w:vAlign w:val="center"/>
          </w:tcPr>
          <w:p w14:paraId="14AA460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2.75</w:t>
            </w:r>
          </w:p>
          <w:p w14:paraId="634E009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70, 10.79)</w:t>
            </w:r>
          </w:p>
        </w:tc>
        <w:tc>
          <w:tcPr>
            <w:tcW w:w="1121" w:type="dxa"/>
            <w:tcBorders>
              <w:top w:val="nil"/>
              <w:right w:val="single" w:sz="8" w:space="0" w:color="auto"/>
            </w:tcBorders>
            <w:vAlign w:val="center"/>
          </w:tcPr>
          <w:p w14:paraId="42789C1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</w:tr>
      <w:tr w:rsidR="00164D3F" w:rsidRPr="00164D3F" w14:paraId="647E1FAB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06A6378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3C76E6A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387BA2C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21A8A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F02A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24A1C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DEC5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4071D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B18D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58D4FFF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56</w:t>
            </w:r>
          </w:p>
          <w:p w14:paraId="7E6C9D5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16, 2.00)</w:t>
            </w:r>
          </w:p>
        </w:tc>
        <w:tc>
          <w:tcPr>
            <w:tcW w:w="112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7DD010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37</w:t>
            </w:r>
          </w:p>
        </w:tc>
      </w:tr>
    </w:tbl>
    <w:p w14:paraId="5591DC0E" w14:textId="77777777" w:rsidR="00164D3F" w:rsidRPr="00164D3F" w:rsidRDefault="00164D3F" w:rsidP="00164D3F">
      <w:pPr>
        <w:rPr>
          <w:rFonts w:cs="Arial"/>
          <w:b/>
          <w:bCs/>
        </w:rPr>
      </w:pPr>
    </w:p>
    <w:p w14:paraId="57B3E55E" w14:textId="77777777" w:rsidR="00164D3F" w:rsidRPr="00164D3F" w:rsidRDefault="00164D3F" w:rsidP="00164D3F">
      <w:pPr>
        <w:rPr>
          <w:rFonts w:cs="Arial"/>
          <w:b/>
          <w:bCs/>
        </w:rPr>
      </w:pPr>
      <w:r w:rsidRPr="00164D3F">
        <w:rPr>
          <w:rFonts w:cs="Arial"/>
          <w:b/>
          <w:bCs/>
        </w:rPr>
        <w:lastRenderedPageBreak/>
        <w:t>Supplemental Table 2: Change in vaping behavior based on perceived threat of COVID with inverse probability weighting for complete responses</w:t>
      </w:r>
    </w:p>
    <w:p w14:paraId="2B7330A6" w14:textId="77777777" w:rsidR="00164D3F" w:rsidRPr="00164D3F" w:rsidRDefault="00164D3F" w:rsidP="00164D3F">
      <w:pPr>
        <w:rPr>
          <w:rFonts w:cs="Arial"/>
          <w:b/>
          <w:bCs/>
        </w:rPr>
      </w:pPr>
    </w:p>
    <w:tbl>
      <w:tblPr>
        <w:tblStyle w:val="PlainTable2"/>
        <w:tblW w:w="13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183"/>
        <w:gridCol w:w="1183"/>
        <w:gridCol w:w="1183"/>
        <w:gridCol w:w="1184"/>
        <w:gridCol w:w="1183"/>
        <w:gridCol w:w="1183"/>
        <w:gridCol w:w="1184"/>
        <w:gridCol w:w="1183"/>
        <w:gridCol w:w="1244"/>
        <w:gridCol w:w="1123"/>
      </w:tblGrid>
      <w:tr w:rsidR="00164D3F" w:rsidRPr="00164D3F" w14:paraId="4A1DD0D3" w14:textId="77777777" w:rsidTr="00E35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D1E208D" w14:textId="77777777" w:rsidR="00164D3F" w:rsidRPr="00164D3F" w:rsidRDefault="00164D3F" w:rsidP="00164D3F">
            <w:pPr>
              <w:jc w:val="center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N =87</w:t>
            </w:r>
          </w:p>
        </w:tc>
        <w:tc>
          <w:tcPr>
            <w:tcW w:w="236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7D3AFAC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1</w:t>
            </w:r>
          </w:p>
        </w:tc>
        <w:tc>
          <w:tcPr>
            <w:tcW w:w="236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F070311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2</w:t>
            </w:r>
          </w:p>
        </w:tc>
        <w:tc>
          <w:tcPr>
            <w:tcW w:w="236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D9C1D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3</w:t>
            </w:r>
          </w:p>
        </w:tc>
        <w:tc>
          <w:tcPr>
            <w:tcW w:w="236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42ABE74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4</w:t>
            </w:r>
          </w:p>
        </w:tc>
        <w:tc>
          <w:tcPr>
            <w:tcW w:w="236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36D951A4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5</w:t>
            </w:r>
          </w:p>
        </w:tc>
      </w:tr>
      <w:tr w:rsidR="00164D3F" w:rsidRPr="00164D3F" w14:paraId="232C2301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E11D18" w14:textId="77777777" w:rsidR="00164D3F" w:rsidRPr="00164D3F" w:rsidRDefault="00164D3F" w:rsidP="00164D3F">
            <w:pPr>
              <w:jc w:val="center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Vaping Change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2617E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7F6EFDC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0BDDC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24793E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4F00D2E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A7387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32EEE1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7A7020A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A160A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C06240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72A0612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BBFBC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FB59B7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 (95% CI)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1AE0B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164D3F" w:rsidRPr="00164D3F" w14:paraId="6A299491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6F479256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COVID Threat Scale Score (per SD change above mean)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C5D73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DD46A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2EC0B9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85B68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8B88A5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9F62D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FA010B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AE66A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A48ED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708080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164D3F" w:rsidRPr="00164D3F" w14:paraId="2E4D2DB1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58356135" w14:textId="77777777" w:rsidR="00164D3F" w:rsidRPr="00164D3F" w:rsidRDefault="00164D3F" w:rsidP="00164D3F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>More v No Chang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vAlign w:val="center"/>
          </w:tcPr>
          <w:p w14:paraId="12DF02A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6</w:t>
            </w:r>
          </w:p>
          <w:p w14:paraId="10747BD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38,2.41)</w:t>
            </w: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vAlign w:val="center"/>
          </w:tcPr>
          <w:p w14:paraId="5FBF6DB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DE0454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5</w:t>
            </w:r>
          </w:p>
          <w:p w14:paraId="2FCE285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38, 2.42)</w:t>
            </w:r>
          </w:p>
        </w:tc>
        <w:tc>
          <w:tcPr>
            <w:tcW w:w="118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2EEFF0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5BB875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84</w:t>
            </w:r>
          </w:p>
          <w:p w14:paraId="3642EFF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32, 2.16)</w:t>
            </w: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0FD945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B31198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83</w:t>
            </w:r>
          </w:p>
          <w:p w14:paraId="05AE6D2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30, 2.25)</w:t>
            </w: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F9D26D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</w:tcBorders>
            <w:vAlign w:val="center"/>
          </w:tcPr>
          <w:p w14:paraId="1AE8B5A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5</w:t>
            </w:r>
          </w:p>
          <w:p w14:paraId="6C8D27B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38, 2.42)</w:t>
            </w:r>
          </w:p>
        </w:tc>
        <w:tc>
          <w:tcPr>
            <w:tcW w:w="1123" w:type="dxa"/>
            <w:tcBorders>
              <w:top w:val="nil"/>
              <w:right w:val="single" w:sz="8" w:space="0" w:color="auto"/>
            </w:tcBorders>
            <w:vAlign w:val="center"/>
          </w:tcPr>
          <w:p w14:paraId="7E3ABC0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2</w:t>
            </w:r>
          </w:p>
        </w:tc>
      </w:tr>
      <w:tr w:rsidR="00164D3F" w:rsidRPr="00164D3F" w14:paraId="74B1E55E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7F7F7F" w:themeColor="text1" w:themeTint="80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1DEB996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3882AAF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67</w:t>
            </w:r>
          </w:p>
          <w:p w14:paraId="07E5F97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65, 4.29)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vAlign w:val="center"/>
          </w:tcPr>
          <w:p w14:paraId="1CA0DA8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EBFD4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64</w:t>
            </w:r>
          </w:p>
          <w:p w14:paraId="35615CC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64, 4.20)</w:t>
            </w:r>
          </w:p>
        </w:tc>
        <w:tc>
          <w:tcPr>
            <w:tcW w:w="1184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0DDA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B586E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61</w:t>
            </w:r>
          </w:p>
          <w:p w14:paraId="3304F70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57, 4.50)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4A5D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84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DB506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87</w:t>
            </w:r>
          </w:p>
          <w:p w14:paraId="07A909D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69, 5.07)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C39D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53734BF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64</w:t>
            </w:r>
          </w:p>
          <w:p w14:paraId="0936F7F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64, 4.20)</w:t>
            </w:r>
          </w:p>
        </w:tc>
        <w:tc>
          <w:tcPr>
            <w:tcW w:w="1123" w:type="dxa"/>
            <w:tcBorders>
              <w:top w:val="single" w:sz="4" w:space="0" w:color="7F7F7F" w:themeColor="text1" w:themeTint="80"/>
              <w:bottom w:val="single" w:sz="8" w:space="0" w:color="auto"/>
              <w:right w:val="single" w:sz="8" w:space="0" w:color="auto"/>
            </w:tcBorders>
            <w:vAlign w:val="center"/>
          </w:tcPr>
          <w:p w14:paraId="1CD3640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30</w:t>
            </w:r>
          </w:p>
        </w:tc>
      </w:tr>
      <w:tr w:rsidR="00164D3F" w:rsidRPr="00164D3F" w14:paraId="3BE56619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67B92C26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Age (per year change)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45DFA85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048DE3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68236C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7B623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4743C4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39A80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0F07A9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9B254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1EF2FB4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A9D9EE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22E50A11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6A8A9BAE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28350C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62BFCC9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317DFC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00</w:t>
            </w:r>
          </w:p>
          <w:p w14:paraId="75F1580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4, 1.05)</w:t>
            </w:r>
          </w:p>
        </w:tc>
        <w:tc>
          <w:tcPr>
            <w:tcW w:w="1184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46CA999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5735E1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00</w:t>
            </w:r>
          </w:p>
          <w:p w14:paraId="15ECAA1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4, 1.07)</w:t>
            </w:r>
          </w:p>
        </w:tc>
        <w:tc>
          <w:tcPr>
            <w:tcW w:w="1183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344F34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7354E2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00</w:t>
            </w:r>
          </w:p>
          <w:p w14:paraId="5304B8F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5, 1.06)</w:t>
            </w:r>
          </w:p>
        </w:tc>
        <w:tc>
          <w:tcPr>
            <w:tcW w:w="1183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739950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716320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 xml:space="preserve">1.00 </w:t>
            </w:r>
          </w:p>
          <w:p w14:paraId="298B5C7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4, 1.05)</w:t>
            </w:r>
          </w:p>
        </w:tc>
        <w:tc>
          <w:tcPr>
            <w:tcW w:w="1123" w:type="dxa"/>
            <w:tcBorders>
              <w:top w:val="nil"/>
              <w:bottom w:val="single" w:sz="4" w:space="0" w:color="7F7F7F" w:themeColor="text1" w:themeTint="80"/>
              <w:right w:val="single" w:sz="8" w:space="0" w:color="auto"/>
            </w:tcBorders>
            <w:vAlign w:val="center"/>
          </w:tcPr>
          <w:p w14:paraId="6267142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88</w:t>
            </w:r>
          </w:p>
          <w:p w14:paraId="277DDF1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4D6D6D2D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7C0004C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BD8407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222D314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C83EC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01</w:t>
            </w:r>
          </w:p>
          <w:p w14:paraId="2F1DCEF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6, 1.06)</w:t>
            </w:r>
          </w:p>
        </w:tc>
        <w:tc>
          <w:tcPr>
            <w:tcW w:w="118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9655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D1C0B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9</w:t>
            </w:r>
          </w:p>
          <w:p w14:paraId="71DB7EA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4, 1.05)</w:t>
            </w: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6B9C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84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6159A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01</w:t>
            </w:r>
          </w:p>
          <w:p w14:paraId="6AB990D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6, 1.06)</w:t>
            </w: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6903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44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6D08C2A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01</w:t>
            </w:r>
          </w:p>
          <w:p w14:paraId="0420BE5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96, 1.06)</w:t>
            </w:r>
          </w:p>
        </w:tc>
        <w:tc>
          <w:tcPr>
            <w:tcW w:w="112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731D2B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64</w:t>
            </w:r>
          </w:p>
        </w:tc>
      </w:tr>
      <w:tr w:rsidR="00164D3F" w:rsidRPr="00164D3F" w14:paraId="7E09EE07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7A024843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PHQ-2 Score (per point change)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449B284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F65020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10BEFB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F8B85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DC3DE0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29B43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0F4987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8A2DA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7A06356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B3AE90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776018B5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5DFD8FDB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vAlign w:val="center"/>
          </w:tcPr>
          <w:p w14:paraId="6384B49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vAlign w:val="center"/>
          </w:tcPr>
          <w:p w14:paraId="75105A7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F6AA89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9D2BFB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5108F1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8</w:t>
            </w:r>
          </w:p>
          <w:p w14:paraId="174D47A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54, 1.78)</w:t>
            </w: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AC1DE3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A764E4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7A4D38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</w:tcBorders>
            <w:vAlign w:val="center"/>
          </w:tcPr>
          <w:p w14:paraId="4953B98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right w:val="single" w:sz="8" w:space="0" w:color="auto"/>
            </w:tcBorders>
            <w:vAlign w:val="center"/>
          </w:tcPr>
          <w:p w14:paraId="2C0282C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678B15F1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7F7F7F" w:themeColor="text1" w:themeTint="80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CA0C0BB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7E0E8BD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vAlign w:val="center"/>
          </w:tcPr>
          <w:p w14:paraId="0F17A30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D5266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FB48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2DA13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82</w:t>
            </w:r>
          </w:p>
          <w:p w14:paraId="728DC23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46, 1.44)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FD97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84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27B52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E699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5E05DBC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7F7F7F" w:themeColor="text1" w:themeTint="80"/>
              <w:bottom w:val="single" w:sz="8" w:space="0" w:color="auto"/>
              <w:right w:val="single" w:sz="8" w:space="0" w:color="auto"/>
            </w:tcBorders>
            <w:vAlign w:val="center"/>
          </w:tcPr>
          <w:p w14:paraId="21CD999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2C37DAC9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5DD5ACB2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GAD-2 Score (per point change)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694F02F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7311FC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29C3C8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C9F15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43C4D3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6B93D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21497C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0F3E8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62DE925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FA0F08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0795C74C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5D11AE5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201C72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94184F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19716A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4C4CE87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D7F41B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56083E6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54ECF1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41</w:t>
            </w:r>
          </w:p>
          <w:p w14:paraId="0B6C28E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57, 3.50)</w:t>
            </w:r>
          </w:p>
        </w:tc>
        <w:tc>
          <w:tcPr>
            <w:tcW w:w="1183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4F6A2DE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3770377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bottom w:val="single" w:sz="4" w:space="0" w:color="7F7F7F" w:themeColor="text1" w:themeTint="80"/>
              <w:right w:val="single" w:sz="8" w:space="0" w:color="auto"/>
            </w:tcBorders>
            <w:vAlign w:val="center"/>
          </w:tcPr>
          <w:p w14:paraId="670D62D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12C873D6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80B6562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83D31F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2EB3015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471EF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B40E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756B4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0833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D5BBD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69</w:t>
            </w:r>
          </w:p>
          <w:p w14:paraId="1B93835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32, 1.50)</w:t>
            </w: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36E5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44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3B4CB42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8A73C7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54723321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2F1085DA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Anxiety or depression positive screen (either)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27EBBD0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9BED42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8DD177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D9CE0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2C2ADC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926C9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95C8B8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61E6D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3CE127C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4BF281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164D3F" w:rsidRPr="00164D3F" w14:paraId="28975CE9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3C204FFB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vAlign w:val="center"/>
          </w:tcPr>
          <w:p w14:paraId="3EA9259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vAlign w:val="center"/>
          </w:tcPr>
          <w:p w14:paraId="7A14617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AEC920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0AB41E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50C24A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DE68CB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0B1C40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EB99E6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</w:tcBorders>
            <w:vAlign w:val="center"/>
          </w:tcPr>
          <w:p w14:paraId="61FDA94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65</w:t>
            </w:r>
          </w:p>
          <w:p w14:paraId="5B550CD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32, 8.38)</w:t>
            </w:r>
          </w:p>
        </w:tc>
        <w:tc>
          <w:tcPr>
            <w:tcW w:w="1123" w:type="dxa"/>
            <w:tcBorders>
              <w:top w:val="nil"/>
              <w:right w:val="single" w:sz="8" w:space="0" w:color="auto"/>
            </w:tcBorders>
            <w:vAlign w:val="center"/>
          </w:tcPr>
          <w:p w14:paraId="68DAAFC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55</w:t>
            </w:r>
          </w:p>
        </w:tc>
      </w:tr>
      <w:tr w:rsidR="00164D3F" w:rsidRPr="00164D3F" w14:paraId="20941CF7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1D41FC6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51D3D38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4667EC9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ED30C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62CA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9B9FA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921F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A9A99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C1F6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74ACD36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1.01</w:t>
            </w:r>
          </w:p>
          <w:p w14:paraId="253730B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(0.25, 4.13)</w:t>
            </w:r>
          </w:p>
        </w:tc>
        <w:tc>
          <w:tcPr>
            <w:tcW w:w="112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1540D6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color w:val="000000"/>
                <w:sz w:val="18"/>
                <w:szCs w:val="18"/>
              </w:rPr>
              <w:t>0.99</w:t>
            </w:r>
          </w:p>
        </w:tc>
      </w:tr>
    </w:tbl>
    <w:p w14:paraId="6D27E7B3" w14:textId="77777777" w:rsidR="00164D3F" w:rsidRPr="00164D3F" w:rsidRDefault="00164D3F" w:rsidP="00164D3F"/>
    <w:p w14:paraId="2EF0B22B" w14:textId="77777777" w:rsidR="00164D3F" w:rsidRPr="00164D3F" w:rsidRDefault="00164D3F" w:rsidP="00164D3F">
      <w:pPr>
        <w:rPr>
          <w:rFonts w:cs="Arial"/>
        </w:rPr>
      </w:pPr>
      <w:r w:rsidRPr="00164D3F">
        <w:rPr>
          <w:rFonts w:cs="Arial"/>
        </w:rPr>
        <w:br w:type="page"/>
      </w:r>
    </w:p>
    <w:p w14:paraId="62EFE413" w14:textId="77777777" w:rsidR="00164D3F" w:rsidRPr="00164D3F" w:rsidRDefault="00164D3F" w:rsidP="00164D3F">
      <w:pPr>
        <w:rPr>
          <w:rFonts w:cs="Arial"/>
          <w:b/>
          <w:bCs/>
        </w:rPr>
      </w:pPr>
      <w:r w:rsidRPr="00164D3F">
        <w:rPr>
          <w:rFonts w:cs="Arial"/>
          <w:b/>
          <w:bCs/>
        </w:rPr>
        <w:lastRenderedPageBreak/>
        <w:t>Supplemental Table 3: Change in smoked tobacco use based on perceived threat of COVID u</w:t>
      </w:r>
      <w:r w:rsidRPr="00164D3F">
        <w:rPr>
          <w:rFonts w:cs="Arial"/>
          <w:b/>
          <w:bCs/>
          <w:i/>
        </w:rPr>
        <w:t>sing multiple imputation</w:t>
      </w:r>
    </w:p>
    <w:p w14:paraId="280D9F8B" w14:textId="77777777" w:rsidR="00164D3F" w:rsidRPr="00164D3F" w:rsidRDefault="00164D3F" w:rsidP="00164D3F">
      <w:pPr>
        <w:rPr>
          <w:rFonts w:cs="Arial"/>
        </w:rPr>
      </w:pPr>
    </w:p>
    <w:tbl>
      <w:tblPr>
        <w:tblStyle w:val="PlainTable2"/>
        <w:tblW w:w="13779" w:type="dxa"/>
        <w:tblInd w:w="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180"/>
        <w:gridCol w:w="1180"/>
        <w:gridCol w:w="1180"/>
        <w:gridCol w:w="1181"/>
        <w:gridCol w:w="1180"/>
        <w:gridCol w:w="1180"/>
        <w:gridCol w:w="1181"/>
        <w:gridCol w:w="1180"/>
        <w:gridCol w:w="1241"/>
        <w:gridCol w:w="1121"/>
      </w:tblGrid>
      <w:tr w:rsidR="00164D3F" w:rsidRPr="00164D3F" w14:paraId="29E5728A" w14:textId="77777777" w:rsidTr="00E35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DAE6DE4" w14:textId="77777777" w:rsidR="00164D3F" w:rsidRPr="00164D3F" w:rsidRDefault="00164D3F" w:rsidP="00164D3F">
            <w:pPr>
              <w:jc w:val="center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N =150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7BA87DE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1</w:t>
            </w:r>
          </w:p>
        </w:tc>
        <w:tc>
          <w:tcPr>
            <w:tcW w:w="2361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9FB006D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2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D4C38F3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3</w:t>
            </w:r>
          </w:p>
        </w:tc>
        <w:tc>
          <w:tcPr>
            <w:tcW w:w="2361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031BCEF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4</w:t>
            </w:r>
          </w:p>
        </w:tc>
        <w:tc>
          <w:tcPr>
            <w:tcW w:w="2362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1F2A03EE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5</w:t>
            </w:r>
          </w:p>
        </w:tc>
      </w:tr>
      <w:tr w:rsidR="00164D3F" w:rsidRPr="00164D3F" w14:paraId="57459EC4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67F0FF" w14:textId="77777777" w:rsidR="00164D3F" w:rsidRPr="00164D3F" w:rsidRDefault="00164D3F" w:rsidP="00164D3F">
            <w:pPr>
              <w:jc w:val="center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Smoking Chang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9550C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2349FDC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9A6AD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011A3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50566EB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E3378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D715D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0F6D5EA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D4F11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315FE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2E38563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50522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6C514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 (95% CI)</w:t>
            </w:r>
          </w:p>
        </w:tc>
        <w:tc>
          <w:tcPr>
            <w:tcW w:w="1121" w:type="dxa"/>
            <w:tcBorders>
              <w:top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77B41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164D3F" w:rsidRPr="00164D3F" w14:paraId="5499F932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7F7F7F" w:themeColor="text1" w:themeTint="80"/>
              <w:left w:val="single" w:sz="8" w:space="0" w:color="auto"/>
              <w:bottom w:val="nil"/>
              <w:right w:val="single" w:sz="4" w:space="0" w:color="auto"/>
            </w:tcBorders>
          </w:tcPr>
          <w:p w14:paraId="24E8A410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COVID Threat Scale Score (per SD change above mean)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vAlign w:val="center"/>
          </w:tcPr>
          <w:p w14:paraId="0BEAD20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vAlign w:val="center"/>
          </w:tcPr>
          <w:p w14:paraId="4A87422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202EC6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33F16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4C0C8E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E8CAA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7B3E02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B36C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vAlign w:val="center"/>
          </w:tcPr>
          <w:p w14:paraId="456208E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7F7F7F" w:themeColor="text1" w:themeTint="80"/>
              <w:bottom w:val="nil"/>
              <w:right w:val="single" w:sz="8" w:space="0" w:color="auto"/>
            </w:tcBorders>
            <w:vAlign w:val="center"/>
          </w:tcPr>
          <w:p w14:paraId="5CFC42C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164D3F" w:rsidRPr="00164D3F" w14:paraId="13412689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31F9E282" w14:textId="77777777" w:rsidR="00164D3F" w:rsidRPr="00164D3F" w:rsidRDefault="00164D3F" w:rsidP="00164D3F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>More v No Chang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vAlign w:val="center"/>
          </w:tcPr>
          <w:p w14:paraId="5A736BE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68 </w:t>
            </w:r>
          </w:p>
          <w:p w14:paraId="18FFF64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6, 2.66)</w:t>
            </w: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vAlign w:val="center"/>
          </w:tcPr>
          <w:p w14:paraId="2E97EED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2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5B1866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72 </w:t>
            </w:r>
          </w:p>
          <w:p w14:paraId="567E7D1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7, 2.77)</w:t>
            </w:r>
          </w:p>
        </w:tc>
        <w:tc>
          <w:tcPr>
            <w:tcW w:w="118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D9149A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2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9C42A6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71 </w:t>
            </w:r>
          </w:p>
          <w:p w14:paraId="559C2A0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0, 2.93)</w:t>
            </w: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305429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49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BD91C0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59 </w:t>
            </w:r>
          </w:p>
          <w:p w14:paraId="3314618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7, 2.61)</w:t>
            </w: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FEF3C7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64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</w:tcBorders>
            <w:vAlign w:val="center"/>
          </w:tcPr>
          <w:p w14:paraId="07F027D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76 </w:t>
            </w:r>
          </w:p>
          <w:p w14:paraId="2335C8F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7, 2.87)</w:t>
            </w:r>
          </w:p>
        </w:tc>
        <w:tc>
          <w:tcPr>
            <w:tcW w:w="1121" w:type="dxa"/>
            <w:tcBorders>
              <w:top w:val="nil"/>
              <w:right w:val="single" w:sz="8" w:space="0" w:color="auto"/>
            </w:tcBorders>
            <w:vAlign w:val="center"/>
          </w:tcPr>
          <w:p w14:paraId="616C4FE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25</w:t>
            </w:r>
          </w:p>
        </w:tc>
      </w:tr>
      <w:tr w:rsidR="00164D3F" w:rsidRPr="00164D3F" w14:paraId="719444EC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7F7F7F" w:themeColor="text1" w:themeTint="80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570074C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75D4CAE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77 </w:t>
            </w:r>
          </w:p>
          <w:p w14:paraId="7F79912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7, 2.94)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vAlign w:val="center"/>
          </w:tcPr>
          <w:p w14:paraId="75C37CA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26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91347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73 </w:t>
            </w:r>
          </w:p>
          <w:p w14:paraId="4897469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6, 2.83)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C355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28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17620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74 </w:t>
            </w:r>
          </w:p>
          <w:p w14:paraId="5218D0D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6, 2.85)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1366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29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5FF26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72 </w:t>
            </w:r>
          </w:p>
          <w:p w14:paraId="53E2C74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5, 2.83)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4170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32</w:t>
            </w:r>
          </w:p>
        </w:tc>
        <w:tc>
          <w:tcPr>
            <w:tcW w:w="1241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3DF3794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73 </w:t>
            </w:r>
          </w:p>
          <w:p w14:paraId="407F57B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5, 2.86)</w:t>
            </w:r>
          </w:p>
        </w:tc>
        <w:tc>
          <w:tcPr>
            <w:tcW w:w="1121" w:type="dxa"/>
            <w:tcBorders>
              <w:top w:val="single" w:sz="4" w:space="0" w:color="7F7F7F" w:themeColor="text1" w:themeTint="80"/>
              <w:bottom w:val="single" w:sz="8" w:space="0" w:color="auto"/>
              <w:right w:val="single" w:sz="8" w:space="0" w:color="auto"/>
            </w:tcBorders>
            <w:vAlign w:val="center"/>
          </w:tcPr>
          <w:p w14:paraId="70546AD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30</w:t>
            </w:r>
          </w:p>
        </w:tc>
      </w:tr>
      <w:tr w:rsidR="00164D3F" w:rsidRPr="00164D3F" w14:paraId="7CC52D79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60250B31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Age (per year change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082B419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E7F780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B2C4CE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901CB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CAA01E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18C78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EAB452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8800F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1B99045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848D2A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45D3DCDB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36E63A2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CF10E4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6BC834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904B59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0.98 </w:t>
            </w:r>
          </w:p>
          <w:p w14:paraId="44B8808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5, 1.00)</w:t>
            </w:r>
          </w:p>
        </w:tc>
        <w:tc>
          <w:tcPr>
            <w:tcW w:w="1181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526DCD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9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EF3B16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0 </w:t>
            </w:r>
          </w:p>
          <w:p w14:paraId="15E9690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7, 1.02)</w:t>
            </w:r>
          </w:p>
        </w:tc>
        <w:tc>
          <w:tcPr>
            <w:tcW w:w="1180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66E01D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756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5494A9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0 </w:t>
            </w:r>
          </w:p>
          <w:p w14:paraId="57BFEA4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7, 1.03)</w:t>
            </w:r>
          </w:p>
        </w:tc>
        <w:tc>
          <w:tcPr>
            <w:tcW w:w="1180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88CB5E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814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92B83F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0.99 </w:t>
            </w:r>
          </w:p>
          <w:p w14:paraId="25733A6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6, 1.02)</w:t>
            </w:r>
          </w:p>
        </w:tc>
        <w:tc>
          <w:tcPr>
            <w:tcW w:w="1121" w:type="dxa"/>
            <w:tcBorders>
              <w:top w:val="nil"/>
              <w:bottom w:val="single" w:sz="4" w:space="0" w:color="7F7F7F" w:themeColor="text1" w:themeTint="80"/>
              <w:right w:val="single" w:sz="8" w:space="0" w:color="auto"/>
            </w:tcBorders>
            <w:vAlign w:val="center"/>
          </w:tcPr>
          <w:p w14:paraId="5093814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464</w:t>
            </w:r>
          </w:p>
        </w:tc>
      </w:tr>
      <w:tr w:rsidR="00164D3F" w:rsidRPr="00164D3F" w14:paraId="345D6246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BCCA9C1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599360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01BB114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91822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1 </w:t>
            </w:r>
          </w:p>
          <w:p w14:paraId="693A7A4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9, 1.04)</w:t>
            </w:r>
          </w:p>
        </w:tc>
        <w:tc>
          <w:tcPr>
            <w:tcW w:w="118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175B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294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BDAD3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1 </w:t>
            </w:r>
          </w:p>
          <w:p w14:paraId="31AC137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9, 1.05)</w:t>
            </w: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3A44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327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7329A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2 </w:t>
            </w:r>
          </w:p>
          <w:p w14:paraId="2911423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9, 1.05)</w:t>
            </w: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6C07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219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67B2E98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1 </w:t>
            </w:r>
          </w:p>
          <w:p w14:paraId="55B4C3E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8, 1.04)</w:t>
            </w:r>
          </w:p>
        </w:tc>
        <w:tc>
          <w:tcPr>
            <w:tcW w:w="112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2CBED5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421</w:t>
            </w:r>
          </w:p>
        </w:tc>
      </w:tr>
      <w:tr w:rsidR="00164D3F" w:rsidRPr="00164D3F" w14:paraId="75B54937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7D8FE354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PHQ-2 Score (per point change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14110DC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D4AFD6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0E7943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2E908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86C211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3EBEF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D31898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762B4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3066385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C8BAE9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22938050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46C6C0EF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vAlign w:val="center"/>
          </w:tcPr>
          <w:p w14:paraId="51E477B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vAlign w:val="center"/>
          </w:tcPr>
          <w:p w14:paraId="44D0F6E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F9DC75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2F4A43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E4C2BB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63 </w:t>
            </w:r>
          </w:p>
          <w:p w14:paraId="4B35061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24, 2.14)</w:t>
            </w: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C3844C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&lt;.00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5B4442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FA6E07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</w:tcBorders>
            <w:vAlign w:val="center"/>
          </w:tcPr>
          <w:p w14:paraId="0FFED2D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right w:val="single" w:sz="8" w:space="0" w:color="auto"/>
            </w:tcBorders>
            <w:vAlign w:val="center"/>
          </w:tcPr>
          <w:p w14:paraId="3DEC054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1C2F2AEF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7F7F7F" w:themeColor="text1" w:themeTint="80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FAE38C9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29C5219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vAlign w:val="center"/>
          </w:tcPr>
          <w:p w14:paraId="0AA60B3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08749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DFFF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00FC7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0 </w:t>
            </w:r>
          </w:p>
          <w:p w14:paraId="4DE276B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77, 1.30)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10C5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970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7358D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43E3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7674C05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7F7F7F" w:themeColor="text1" w:themeTint="80"/>
              <w:bottom w:val="single" w:sz="8" w:space="0" w:color="auto"/>
              <w:right w:val="single" w:sz="8" w:space="0" w:color="auto"/>
            </w:tcBorders>
            <w:vAlign w:val="center"/>
          </w:tcPr>
          <w:p w14:paraId="7802BD9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4AEB8222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588EE2C6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GAD-2 Score (per point change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7C9E987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B4D46C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EA1503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8FBEB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E94B07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43EA8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D8A0B2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DA882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01A6D1E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7CE930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4EEAC703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7EC2AD7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A3467C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77EFA5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D55BCE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1D3CF51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692260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6FCAA63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C58C3C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52 </w:t>
            </w:r>
          </w:p>
          <w:p w14:paraId="045CBF0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21, 1.92)</w:t>
            </w:r>
          </w:p>
        </w:tc>
        <w:tc>
          <w:tcPr>
            <w:tcW w:w="1180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5195FC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&lt;.001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97C7F9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7F7F7F" w:themeColor="text1" w:themeTint="80"/>
              <w:right w:val="single" w:sz="8" w:space="0" w:color="auto"/>
            </w:tcBorders>
            <w:vAlign w:val="center"/>
          </w:tcPr>
          <w:p w14:paraId="6838323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04D9849C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FE19AEE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D0151F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26B2185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5DAB5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3C0C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86D89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044A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C71AD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9 </w:t>
            </w:r>
          </w:p>
          <w:p w14:paraId="455E090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85, 1.39)</w:t>
            </w: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CC6E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488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AB76DB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9F8477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1D52AE61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27C0FDE2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Anxiety or depression positive screen (either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31D89D3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E1355B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6CB289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DFFE2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E269A0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EEDEC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BE6080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CFFA0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6FB7721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BA1129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5DB41BDE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07F88766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vAlign w:val="center"/>
          </w:tcPr>
          <w:p w14:paraId="646F047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vAlign w:val="center"/>
          </w:tcPr>
          <w:p w14:paraId="120AE36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6C1E92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819C8F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03EAE9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FBD16B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41E7E3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0DC11B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</w:tcBorders>
            <w:vAlign w:val="center"/>
          </w:tcPr>
          <w:p w14:paraId="75A0733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3.59 </w:t>
            </w:r>
          </w:p>
          <w:p w14:paraId="2772029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40, 9.21)</w:t>
            </w:r>
          </w:p>
        </w:tc>
        <w:tc>
          <w:tcPr>
            <w:tcW w:w="1121" w:type="dxa"/>
            <w:tcBorders>
              <w:top w:val="nil"/>
              <w:right w:val="single" w:sz="8" w:space="0" w:color="auto"/>
            </w:tcBorders>
            <w:vAlign w:val="center"/>
          </w:tcPr>
          <w:p w14:paraId="5BDA387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07</w:t>
            </w:r>
          </w:p>
        </w:tc>
      </w:tr>
      <w:tr w:rsidR="00164D3F" w:rsidRPr="00164D3F" w14:paraId="58A49989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19E052A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638FD3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5357027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06871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A555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29342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2FA4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07AF5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F402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1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7ACE8F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0.72 </w:t>
            </w:r>
          </w:p>
          <w:p w14:paraId="0F714F0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29, 1.81)</w:t>
            </w:r>
          </w:p>
        </w:tc>
        <w:tc>
          <w:tcPr>
            <w:tcW w:w="112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8F275F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490</w:t>
            </w:r>
          </w:p>
        </w:tc>
      </w:tr>
    </w:tbl>
    <w:p w14:paraId="3DA312EF" w14:textId="77777777" w:rsidR="00164D3F" w:rsidRPr="00164D3F" w:rsidRDefault="00164D3F" w:rsidP="00164D3F"/>
    <w:p w14:paraId="341A1F76" w14:textId="77777777" w:rsidR="00164D3F" w:rsidRPr="00164D3F" w:rsidRDefault="00164D3F" w:rsidP="00164D3F">
      <w:pPr>
        <w:spacing w:after="160" w:line="259" w:lineRule="auto"/>
      </w:pPr>
      <w:r w:rsidRPr="00164D3F">
        <w:br w:type="page"/>
      </w:r>
    </w:p>
    <w:p w14:paraId="6935B407" w14:textId="77777777" w:rsidR="00164D3F" w:rsidRPr="00164D3F" w:rsidRDefault="00164D3F" w:rsidP="00164D3F">
      <w:pPr>
        <w:rPr>
          <w:rFonts w:cs="Arial"/>
          <w:b/>
          <w:bCs/>
        </w:rPr>
      </w:pPr>
      <w:r w:rsidRPr="00164D3F">
        <w:rPr>
          <w:rFonts w:cs="Arial"/>
          <w:b/>
          <w:bCs/>
        </w:rPr>
        <w:lastRenderedPageBreak/>
        <w:t>Supplemental Table 4: Change in vaping behavior based on perceived threat of COVID u</w:t>
      </w:r>
      <w:r w:rsidRPr="00164D3F">
        <w:rPr>
          <w:rFonts w:cs="Arial"/>
          <w:b/>
          <w:bCs/>
          <w:i/>
        </w:rPr>
        <w:t>sing multiple imputation</w:t>
      </w:r>
    </w:p>
    <w:p w14:paraId="4C48594B" w14:textId="77777777" w:rsidR="00164D3F" w:rsidRPr="00164D3F" w:rsidRDefault="00164D3F" w:rsidP="00164D3F">
      <w:pPr>
        <w:rPr>
          <w:rFonts w:cs="Arial"/>
          <w:b/>
          <w:bCs/>
        </w:rPr>
      </w:pPr>
    </w:p>
    <w:tbl>
      <w:tblPr>
        <w:tblStyle w:val="PlainTable2"/>
        <w:tblW w:w="13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183"/>
        <w:gridCol w:w="1183"/>
        <w:gridCol w:w="1183"/>
        <w:gridCol w:w="1184"/>
        <w:gridCol w:w="1183"/>
        <w:gridCol w:w="1183"/>
        <w:gridCol w:w="1184"/>
        <w:gridCol w:w="1183"/>
        <w:gridCol w:w="1244"/>
        <w:gridCol w:w="1123"/>
      </w:tblGrid>
      <w:tr w:rsidR="00164D3F" w:rsidRPr="00164D3F" w14:paraId="2701F125" w14:textId="77777777" w:rsidTr="00E35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E96698A" w14:textId="77777777" w:rsidR="00164D3F" w:rsidRPr="00164D3F" w:rsidRDefault="00164D3F" w:rsidP="00164D3F">
            <w:pPr>
              <w:jc w:val="center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N =110</w:t>
            </w:r>
          </w:p>
        </w:tc>
        <w:tc>
          <w:tcPr>
            <w:tcW w:w="236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B5B9E10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1</w:t>
            </w:r>
          </w:p>
        </w:tc>
        <w:tc>
          <w:tcPr>
            <w:tcW w:w="236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4CB97DD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2</w:t>
            </w:r>
          </w:p>
        </w:tc>
        <w:tc>
          <w:tcPr>
            <w:tcW w:w="236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18DE123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3</w:t>
            </w:r>
          </w:p>
        </w:tc>
        <w:tc>
          <w:tcPr>
            <w:tcW w:w="236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B02CC1D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4</w:t>
            </w:r>
          </w:p>
        </w:tc>
        <w:tc>
          <w:tcPr>
            <w:tcW w:w="236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455D4A8E" w14:textId="77777777" w:rsidR="00164D3F" w:rsidRPr="00164D3F" w:rsidRDefault="00164D3F" w:rsidP="0016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Model 5</w:t>
            </w:r>
          </w:p>
        </w:tc>
      </w:tr>
      <w:tr w:rsidR="00164D3F" w:rsidRPr="00164D3F" w14:paraId="67B97A9C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8CDDD4" w14:textId="77777777" w:rsidR="00164D3F" w:rsidRPr="00164D3F" w:rsidRDefault="00164D3F" w:rsidP="00164D3F">
            <w:pPr>
              <w:jc w:val="center"/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Vaping Change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726C92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75FF034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2CAFA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45B67D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71AAA81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FEB12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7DEED5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1E435FE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C3A14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10DD6C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</w:t>
            </w:r>
          </w:p>
          <w:p w14:paraId="0AF5C24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29D3F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CB4767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Relative Risk (95% CI)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3288D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164D3F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164D3F" w:rsidRPr="00164D3F" w14:paraId="16CEB2EA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51A19F95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COVID Threat Scale Score (per SD change above mean)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73F55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96E44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6BFD54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64DC3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0609C9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63532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E7A996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5CA74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8AA0A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A42915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164D3F" w:rsidRPr="00164D3F" w14:paraId="1C5E09F6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12B27B99" w14:textId="77777777" w:rsidR="00164D3F" w:rsidRPr="00164D3F" w:rsidRDefault="00164D3F" w:rsidP="00164D3F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>More v No Chang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vAlign w:val="center"/>
          </w:tcPr>
          <w:p w14:paraId="643C661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23 </w:t>
            </w:r>
          </w:p>
          <w:p w14:paraId="7C253B1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68, 2.23)</w:t>
            </w: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vAlign w:val="center"/>
          </w:tcPr>
          <w:p w14:paraId="3B59178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49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3E79F9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22 </w:t>
            </w:r>
          </w:p>
          <w:p w14:paraId="47E1EA4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67, 2.23)</w:t>
            </w:r>
          </w:p>
        </w:tc>
        <w:tc>
          <w:tcPr>
            <w:tcW w:w="118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0E6574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51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FAF075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19 </w:t>
            </w:r>
          </w:p>
          <w:p w14:paraId="58B8CE6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63, 2.24)</w:t>
            </w: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4D2F15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584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B80E7E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1 </w:t>
            </w:r>
          </w:p>
          <w:p w14:paraId="4B4E42B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51, 2.00)</w:t>
            </w: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4625B9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982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</w:tcBorders>
            <w:vAlign w:val="center"/>
          </w:tcPr>
          <w:p w14:paraId="1C60AC6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15 </w:t>
            </w:r>
          </w:p>
          <w:p w14:paraId="43C2277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61, 2.18)</w:t>
            </w:r>
          </w:p>
        </w:tc>
        <w:tc>
          <w:tcPr>
            <w:tcW w:w="1123" w:type="dxa"/>
            <w:tcBorders>
              <w:top w:val="nil"/>
              <w:right w:val="single" w:sz="8" w:space="0" w:color="auto"/>
            </w:tcBorders>
            <w:vAlign w:val="center"/>
          </w:tcPr>
          <w:p w14:paraId="0A70970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668</w:t>
            </w:r>
          </w:p>
        </w:tc>
      </w:tr>
      <w:tr w:rsidR="00164D3F" w:rsidRPr="00164D3F" w14:paraId="4E26AB5B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7F7F7F" w:themeColor="text1" w:themeTint="80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EB0DADD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41C9287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2.08 </w:t>
            </w:r>
          </w:p>
          <w:p w14:paraId="5D22A22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5, 4.12)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vAlign w:val="center"/>
          </w:tcPr>
          <w:p w14:paraId="14B3266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35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D529C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2.05 </w:t>
            </w:r>
          </w:p>
          <w:p w14:paraId="07B010B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4, 4.04)</w:t>
            </w:r>
          </w:p>
        </w:tc>
        <w:tc>
          <w:tcPr>
            <w:tcW w:w="1184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DB4B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37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89A1F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2.04 </w:t>
            </w:r>
          </w:p>
          <w:p w14:paraId="1017A5B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5, 3.97)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D82F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34</w:t>
            </w:r>
          </w:p>
        </w:tc>
        <w:tc>
          <w:tcPr>
            <w:tcW w:w="1184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D753D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2.14 </w:t>
            </w:r>
          </w:p>
          <w:p w14:paraId="4FB84BD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8, 4.22)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1CCF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28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3362295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2.09 </w:t>
            </w:r>
          </w:p>
          <w:p w14:paraId="57D85B7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1.07, 4.08)</w:t>
            </w:r>
          </w:p>
        </w:tc>
        <w:tc>
          <w:tcPr>
            <w:tcW w:w="1123" w:type="dxa"/>
            <w:tcBorders>
              <w:top w:val="single" w:sz="4" w:space="0" w:color="7F7F7F" w:themeColor="text1" w:themeTint="80"/>
              <w:bottom w:val="single" w:sz="8" w:space="0" w:color="auto"/>
              <w:right w:val="single" w:sz="8" w:space="0" w:color="auto"/>
            </w:tcBorders>
            <w:vAlign w:val="center"/>
          </w:tcPr>
          <w:p w14:paraId="223B0B2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30</w:t>
            </w:r>
          </w:p>
        </w:tc>
      </w:tr>
      <w:tr w:rsidR="00164D3F" w:rsidRPr="00164D3F" w14:paraId="66F91DB2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3C88AF01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Age (per year change)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62AE973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EED3C9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E39DAC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8BA69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481D61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FE891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6DE30A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FDC69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66B8911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1A2A0A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5F8F9423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DF5345D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2E6D9E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D42788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A16349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0.99 </w:t>
            </w:r>
          </w:p>
          <w:p w14:paraId="70ED9B5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5, 1.02)</w:t>
            </w:r>
          </w:p>
        </w:tc>
        <w:tc>
          <w:tcPr>
            <w:tcW w:w="1184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666D41C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474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882569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0.99 </w:t>
            </w:r>
          </w:p>
          <w:p w14:paraId="0B401DF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6, 1.03)</w:t>
            </w:r>
          </w:p>
        </w:tc>
        <w:tc>
          <w:tcPr>
            <w:tcW w:w="1183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5CA816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632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4D2D26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0 </w:t>
            </w:r>
          </w:p>
          <w:p w14:paraId="16DEF45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6, 1.03)</w:t>
            </w:r>
          </w:p>
        </w:tc>
        <w:tc>
          <w:tcPr>
            <w:tcW w:w="1183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251750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83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A03F7F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0.99 </w:t>
            </w:r>
          </w:p>
          <w:p w14:paraId="554DB2A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6, 1.03)</w:t>
            </w:r>
          </w:p>
        </w:tc>
        <w:tc>
          <w:tcPr>
            <w:tcW w:w="1123" w:type="dxa"/>
            <w:tcBorders>
              <w:top w:val="nil"/>
              <w:bottom w:val="single" w:sz="4" w:space="0" w:color="7F7F7F" w:themeColor="text1" w:themeTint="80"/>
              <w:right w:val="single" w:sz="8" w:space="0" w:color="auto"/>
            </w:tcBorders>
            <w:vAlign w:val="center"/>
          </w:tcPr>
          <w:p w14:paraId="20CC7AC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609</w:t>
            </w:r>
          </w:p>
        </w:tc>
      </w:tr>
      <w:tr w:rsidR="00164D3F" w:rsidRPr="00164D3F" w14:paraId="33EF3788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232ED1D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16BF48A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4353F83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65B73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1 </w:t>
            </w:r>
          </w:p>
          <w:p w14:paraId="64316D2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8, 1.04)</w:t>
            </w:r>
          </w:p>
        </w:tc>
        <w:tc>
          <w:tcPr>
            <w:tcW w:w="118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62EC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403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ADD43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1 </w:t>
            </w:r>
          </w:p>
          <w:p w14:paraId="2BB45F1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8, 1.04)</w:t>
            </w: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FAB0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526</w:t>
            </w:r>
          </w:p>
        </w:tc>
        <w:tc>
          <w:tcPr>
            <w:tcW w:w="1184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41DB1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1 </w:t>
            </w:r>
          </w:p>
          <w:p w14:paraId="787E616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8, 1.04)</w:t>
            </w: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CD0F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528</w:t>
            </w:r>
          </w:p>
        </w:tc>
        <w:tc>
          <w:tcPr>
            <w:tcW w:w="1244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09A68E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01 </w:t>
            </w:r>
          </w:p>
          <w:p w14:paraId="5EB659F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8, 1.04)</w:t>
            </w:r>
          </w:p>
        </w:tc>
        <w:tc>
          <w:tcPr>
            <w:tcW w:w="112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4A5B3C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512</w:t>
            </w:r>
          </w:p>
        </w:tc>
      </w:tr>
      <w:tr w:rsidR="00164D3F" w:rsidRPr="00164D3F" w14:paraId="654B3026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7B322C80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PHQ-2 Score (per point change)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4EE2315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68CE18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5B5C87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D8932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92779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01D03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A9CAB7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6AA88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01D03B2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C7A278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4DB1815E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108304F0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vAlign w:val="center"/>
          </w:tcPr>
          <w:p w14:paraId="0D612A9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vAlign w:val="center"/>
          </w:tcPr>
          <w:p w14:paraId="63AB3CD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B4AE6F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38B752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81A812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19 </w:t>
            </w:r>
          </w:p>
          <w:p w14:paraId="0BD9BE84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0, 1.58)</w:t>
            </w: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B6E7F6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21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91A8E21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ACB373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</w:tcBorders>
            <w:vAlign w:val="center"/>
          </w:tcPr>
          <w:p w14:paraId="51113D46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right w:val="single" w:sz="8" w:space="0" w:color="auto"/>
            </w:tcBorders>
            <w:vAlign w:val="center"/>
          </w:tcPr>
          <w:p w14:paraId="1D68848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2F82D514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7F7F7F" w:themeColor="text1" w:themeTint="80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DBCC7D2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3E4A808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vAlign w:val="center"/>
          </w:tcPr>
          <w:p w14:paraId="4B30BE1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F8468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767C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157EA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0.90 </w:t>
            </w:r>
          </w:p>
          <w:p w14:paraId="78A9D25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68, 1.17)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8555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417</w:t>
            </w:r>
          </w:p>
        </w:tc>
        <w:tc>
          <w:tcPr>
            <w:tcW w:w="1184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EEA161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1D79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  <w:vAlign w:val="center"/>
          </w:tcPr>
          <w:p w14:paraId="5CA95F8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7F7F7F" w:themeColor="text1" w:themeTint="80"/>
              <w:bottom w:val="single" w:sz="8" w:space="0" w:color="auto"/>
              <w:right w:val="single" w:sz="8" w:space="0" w:color="auto"/>
            </w:tcBorders>
            <w:vAlign w:val="center"/>
          </w:tcPr>
          <w:p w14:paraId="68C382E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73393E34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49353A54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GAD-2 Score (per point change)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1A0B8F1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87D58B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BC266B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EC21D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CDB5CB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80E559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9EB4D65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04C8C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0998214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C41CBE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29D3DA8B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6143B70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1391CE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7172623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E1EBA2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1BD71F7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6DE5B5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B63625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EC0DFE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33 </w:t>
            </w:r>
          </w:p>
          <w:p w14:paraId="785BD60C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99, 1.80)</w:t>
            </w:r>
          </w:p>
        </w:tc>
        <w:tc>
          <w:tcPr>
            <w:tcW w:w="1183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62F7EDF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058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7231C3D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bottom w:val="single" w:sz="4" w:space="0" w:color="7F7F7F" w:themeColor="text1" w:themeTint="80"/>
              <w:right w:val="single" w:sz="8" w:space="0" w:color="auto"/>
            </w:tcBorders>
            <w:vAlign w:val="center"/>
          </w:tcPr>
          <w:p w14:paraId="38FF00F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54FEB4BF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F73DACA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5A9D5E7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623E927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869E4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2CD9A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46758C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8453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24222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0.90 </w:t>
            </w:r>
          </w:p>
          <w:p w14:paraId="783EFD7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69, 1.16)</w:t>
            </w: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ED37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416</w:t>
            </w:r>
          </w:p>
        </w:tc>
        <w:tc>
          <w:tcPr>
            <w:tcW w:w="1244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395435A8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E9B404D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2A95EEB8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4A68D715" w14:textId="77777777" w:rsidR="00164D3F" w:rsidRPr="00164D3F" w:rsidRDefault="00164D3F" w:rsidP="00164D3F">
            <w:pPr>
              <w:rPr>
                <w:rFonts w:cs="Arial"/>
                <w:sz w:val="18"/>
                <w:szCs w:val="18"/>
              </w:rPr>
            </w:pPr>
            <w:r w:rsidRPr="00164D3F">
              <w:rPr>
                <w:rFonts w:cs="Arial"/>
                <w:sz w:val="18"/>
                <w:szCs w:val="18"/>
              </w:rPr>
              <w:t>Anxiety or depression positive screen (either)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3310165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B36266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76B2D1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AE44CB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991ED6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4C363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CC9D578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0F3A7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21434B04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DA1932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</w:tr>
      <w:tr w:rsidR="00164D3F" w:rsidRPr="00164D3F" w14:paraId="6C2BCAD3" w14:textId="77777777" w:rsidTr="00E35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54F3D63E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More v No Chang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vAlign w:val="center"/>
          </w:tcPr>
          <w:p w14:paraId="296EFAB7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vAlign w:val="center"/>
          </w:tcPr>
          <w:p w14:paraId="2195116E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ECA5F5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4B9215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D3FF2A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94BA19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5820F6B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9964A3F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</w:tcBorders>
            <w:vAlign w:val="center"/>
          </w:tcPr>
          <w:p w14:paraId="75AB2C93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1.93 </w:t>
            </w:r>
          </w:p>
          <w:p w14:paraId="42D9ED80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66, 5.65)</w:t>
            </w:r>
          </w:p>
        </w:tc>
        <w:tc>
          <w:tcPr>
            <w:tcW w:w="1123" w:type="dxa"/>
            <w:tcBorders>
              <w:top w:val="nil"/>
              <w:right w:val="single" w:sz="8" w:space="0" w:color="auto"/>
            </w:tcBorders>
            <w:vAlign w:val="center"/>
          </w:tcPr>
          <w:p w14:paraId="3D792922" w14:textId="77777777" w:rsidR="00164D3F" w:rsidRPr="00164D3F" w:rsidRDefault="00164D3F" w:rsidP="00164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231</w:t>
            </w:r>
          </w:p>
        </w:tc>
      </w:tr>
      <w:tr w:rsidR="00164D3F" w:rsidRPr="00164D3F" w14:paraId="1AD73911" w14:textId="77777777" w:rsidTr="00E3553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710F9CF" w14:textId="77777777" w:rsidR="00164D3F" w:rsidRPr="00164D3F" w:rsidRDefault="00164D3F" w:rsidP="00164D3F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164D3F">
              <w:rPr>
                <w:rFonts w:cs="Arial"/>
                <w:i/>
                <w:iCs/>
                <w:sz w:val="18"/>
                <w:szCs w:val="18"/>
              </w:rPr>
              <w:t xml:space="preserve">    Less v No Change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114C6F77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3C5CE5F9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EF4EB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B5A02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A8D9EA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CC206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4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6C15C0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B6215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</w:p>
        </w:tc>
        <w:tc>
          <w:tcPr>
            <w:tcW w:w="1244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783E98D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 xml:space="preserve">0.64 </w:t>
            </w:r>
          </w:p>
          <w:p w14:paraId="147B634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(0.24, 1.66)</w:t>
            </w:r>
          </w:p>
        </w:tc>
        <w:tc>
          <w:tcPr>
            <w:tcW w:w="112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C9D551E" w14:textId="77777777" w:rsidR="00164D3F" w:rsidRPr="00164D3F" w:rsidRDefault="00164D3F" w:rsidP="0016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 w:val="18"/>
                <w:szCs w:val="18"/>
              </w:rPr>
            </w:pPr>
            <w:r w:rsidRPr="00164D3F">
              <w:rPr>
                <w:rFonts w:eastAsiaTheme="minorHAnsi" w:cstheme="minorBidi"/>
                <w:sz w:val="18"/>
                <w:szCs w:val="18"/>
              </w:rPr>
              <w:t>0.354</w:t>
            </w:r>
          </w:p>
        </w:tc>
      </w:tr>
    </w:tbl>
    <w:p w14:paraId="6BF9B143" w14:textId="77777777" w:rsidR="00164D3F" w:rsidRDefault="00164D3F"/>
    <w:p w14:paraId="06A1FBB4" w14:textId="77777777" w:rsidR="00164D3F" w:rsidRDefault="00164D3F"/>
    <w:p w14:paraId="6B07578E" w14:textId="77777777" w:rsidR="00164D3F" w:rsidRDefault="00164D3F"/>
    <w:p w14:paraId="28120ADB" w14:textId="77777777" w:rsidR="00164D3F" w:rsidRDefault="00164D3F"/>
    <w:sectPr w:rsidR="00164D3F" w:rsidSect="004B1C46">
      <w:headerReference w:type="default" r:id="rId9"/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046A0" w14:textId="77777777" w:rsidR="00927AD1" w:rsidRDefault="00927AD1" w:rsidP="00164D3F">
      <w:r>
        <w:separator/>
      </w:r>
    </w:p>
  </w:endnote>
  <w:endnote w:type="continuationSeparator" w:id="0">
    <w:p w14:paraId="44B6A93D" w14:textId="77777777" w:rsidR="00927AD1" w:rsidRDefault="00927AD1" w:rsidP="00164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1220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176140" w14:textId="3197F6EF" w:rsidR="00164D3F" w:rsidRDefault="00164D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B5795F" w14:textId="77777777" w:rsidR="00164D3F" w:rsidRDefault="00164D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A64F6" w14:textId="77777777" w:rsidR="00927AD1" w:rsidRDefault="00927AD1" w:rsidP="00164D3F">
      <w:r>
        <w:separator/>
      </w:r>
    </w:p>
  </w:footnote>
  <w:footnote w:type="continuationSeparator" w:id="0">
    <w:p w14:paraId="387C2682" w14:textId="77777777" w:rsidR="00927AD1" w:rsidRDefault="00927AD1" w:rsidP="00164D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9D9C9" w14:textId="7DD100B3" w:rsidR="00164D3F" w:rsidRPr="00164D3F" w:rsidRDefault="00164D3F" w:rsidP="00164D3F">
    <w:pPr>
      <w:tabs>
        <w:tab w:val="center" w:pos="4680"/>
        <w:tab w:val="right" w:pos="9360"/>
      </w:tabs>
      <w:jc w:val="right"/>
      <w:rPr>
        <w:i/>
        <w:iCs/>
      </w:rPr>
    </w:pPr>
    <w:r w:rsidRPr="00164D3F">
      <w:rPr>
        <w:i/>
        <w:iCs/>
      </w:rPr>
      <w:t>Loui et al – COVID-related tobacco use change</w:t>
    </w:r>
  </w:p>
  <w:p w14:paraId="57229E73" w14:textId="77777777" w:rsidR="00164D3F" w:rsidRDefault="00164D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B309E"/>
    <w:multiLevelType w:val="hybridMultilevel"/>
    <w:tmpl w:val="A4FA79E2"/>
    <w:lvl w:ilvl="0" w:tplc="5562037C">
      <w:start w:val="1"/>
      <w:numFmt w:val="decimal"/>
      <w:lvlText w:val="%1."/>
      <w:lvlJc w:val="left"/>
      <w:pPr>
        <w:ind w:left="720" w:hanging="360"/>
      </w:pPr>
    </w:lvl>
    <w:lvl w:ilvl="1" w:tplc="FA52D456">
      <w:start w:val="1"/>
      <w:numFmt w:val="lowerLetter"/>
      <w:lvlText w:val="%2."/>
      <w:lvlJc w:val="left"/>
      <w:pPr>
        <w:ind w:left="1440" w:hanging="360"/>
      </w:pPr>
    </w:lvl>
    <w:lvl w:ilvl="2" w:tplc="8C7E37A2">
      <w:start w:val="1"/>
      <w:numFmt w:val="lowerRoman"/>
      <w:lvlText w:val="%3."/>
      <w:lvlJc w:val="right"/>
      <w:pPr>
        <w:ind w:left="2160" w:hanging="180"/>
      </w:pPr>
    </w:lvl>
    <w:lvl w:ilvl="3" w:tplc="B9663734">
      <w:start w:val="1"/>
      <w:numFmt w:val="decimal"/>
      <w:lvlText w:val="%4."/>
      <w:lvlJc w:val="left"/>
      <w:pPr>
        <w:ind w:left="2880" w:hanging="360"/>
      </w:pPr>
    </w:lvl>
    <w:lvl w:ilvl="4" w:tplc="0F569C3E">
      <w:start w:val="1"/>
      <w:numFmt w:val="lowerLetter"/>
      <w:lvlText w:val="%5."/>
      <w:lvlJc w:val="left"/>
      <w:pPr>
        <w:ind w:left="3600" w:hanging="360"/>
      </w:pPr>
    </w:lvl>
    <w:lvl w:ilvl="5" w:tplc="619E5200">
      <w:start w:val="1"/>
      <w:numFmt w:val="lowerRoman"/>
      <w:lvlText w:val="%6."/>
      <w:lvlJc w:val="right"/>
      <w:pPr>
        <w:ind w:left="4320" w:hanging="180"/>
      </w:pPr>
    </w:lvl>
    <w:lvl w:ilvl="6" w:tplc="3F3E9656">
      <w:start w:val="1"/>
      <w:numFmt w:val="decimal"/>
      <w:lvlText w:val="%7."/>
      <w:lvlJc w:val="left"/>
      <w:pPr>
        <w:ind w:left="5040" w:hanging="360"/>
      </w:pPr>
    </w:lvl>
    <w:lvl w:ilvl="7" w:tplc="08B8EA9E">
      <w:start w:val="1"/>
      <w:numFmt w:val="lowerLetter"/>
      <w:lvlText w:val="%8."/>
      <w:lvlJc w:val="left"/>
      <w:pPr>
        <w:ind w:left="5760" w:hanging="360"/>
      </w:pPr>
    </w:lvl>
    <w:lvl w:ilvl="8" w:tplc="2C30919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68B24"/>
    <w:multiLevelType w:val="hybridMultilevel"/>
    <w:tmpl w:val="1D0A63FA"/>
    <w:lvl w:ilvl="0" w:tplc="0B483658">
      <w:start w:val="1"/>
      <w:numFmt w:val="decimal"/>
      <w:lvlText w:val="%1."/>
      <w:lvlJc w:val="left"/>
      <w:pPr>
        <w:ind w:left="720" w:hanging="360"/>
      </w:pPr>
    </w:lvl>
    <w:lvl w:ilvl="1" w:tplc="1D6E8B90">
      <w:start w:val="1"/>
      <w:numFmt w:val="lowerLetter"/>
      <w:lvlText w:val="%2."/>
      <w:lvlJc w:val="left"/>
      <w:pPr>
        <w:ind w:left="1440" w:hanging="360"/>
      </w:pPr>
    </w:lvl>
    <w:lvl w:ilvl="2" w:tplc="8A52018E">
      <w:start w:val="1"/>
      <w:numFmt w:val="lowerRoman"/>
      <w:lvlText w:val="%3."/>
      <w:lvlJc w:val="right"/>
      <w:pPr>
        <w:ind w:left="2160" w:hanging="180"/>
      </w:pPr>
    </w:lvl>
    <w:lvl w:ilvl="3" w:tplc="EF24FB54">
      <w:start w:val="1"/>
      <w:numFmt w:val="decimal"/>
      <w:lvlText w:val="%4."/>
      <w:lvlJc w:val="left"/>
      <w:pPr>
        <w:ind w:left="2880" w:hanging="360"/>
      </w:pPr>
    </w:lvl>
    <w:lvl w:ilvl="4" w:tplc="8DE637F0">
      <w:start w:val="1"/>
      <w:numFmt w:val="lowerLetter"/>
      <w:lvlText w:val="%5."/>
      <w:lvlJc w:val="left"/>
      <w:pPr>
        <w:ind w:left="3600" w:hanging="360"/>
      </w:pPr>
    </w:lvl>
    <w:lvl w:ilvl="5" w:tplc="74E02F58">
      <w:start w:val="1"/>
      <w:numFmt w:val="lowerRoman"/>
      <w:lvlText w:val="%6."/>
      <w:lvlJc w:val="right"/>
      <w:pPr>
        <w:ind w:left="4320" w:hanging="180"/>
      </w:pPr>
    </w:lvl>
    <w:lvl w:ilvl="6" w:tplc="C802806C">
      <w:start w:val="1"/>
      <w:numFmt w:val="decimal"/>
      <w:lvlText w:val="%7."/>
      <w:lvlJc w:val="left"/>
      <w:pPr>
        <w:ind w:left="5040" w:hanging="360"/>
      </w:pPr>
    </w:lvl>
    <w:lvl w:ilvl="7" w:tplc="26FABE8A">
      <w:start w:val="1"/>
      <w:numFmt w:val="lowerLetter"/>
      <w:lvlText w:val="%8."/>
      <w:lvlJc w:val="left"/>
      <w:pPr>
        <w:ind w:left="5760" w:hanging="360"/>
      </w:pPr>
    </w:lvl>
    <w:lvl w:ilvl="8" w:tplc="692061B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3C6D5"/>
    <w:multiLevelType w:val="hybridMultilevel"/>
    <w:tmpl w:val="24A0523E"/>
    <w:lvl w:ilvl="0" w:tplc="7228E4AA">
      <w:start w:val="1"/>
      <w:numFmt w:val="decimal"/>
      <w:lvlText w:val="%1."/>
      <w:lvlJc w:val="left"/>
      <w:pPr>
        <w:ind w:left="720" w:hanging="360"/>
      </w:pPr>
    </w:lvl>
    <w:lvl w:ilvl="1" w:tplc="E3D60C14">
      <w:start w:val="1"/>
      <w:numFmt w:val="lowerLetter"/>
      <w:lvlText w:val="%2."/>
      <w:lvlJc w:val="left"/>
      <w:pPr>
        <w:ind w:left="1440" w:hanging="360"/>
      </w:pPr>
    </w:lvl>
    <w:lvl w:ilvl="2" w:tplc="B9800E40">
      <w:start w:val="1"/>
      <w:numFmt w:val="lowerRoman"/>
      <w:lvlText w:val="%3."/>
      <w:lvlJc w:val="right"/>
      <w:pPr>
        <w:ind w:left="2160" w:hanging="180"/>
      </w:pPr>
    </w:lvl>
    <w:lvl w:ilvl="3" w:tplc="33F6EDF6">
      <w:start w:val="1"/>
      <w:numFmt w:val="decimal"/>
      <w:lvlText w:val="%4."/>
      <w:lvlJc w:val="left"/>
      <w:pPr>
        <w:ind w:left="2880" w:hanging="360"/>
      </w:pPr>
    </w:lvl>
    <w:lvl w:ilvl="4" w:tplc="85D6D390">
      <w:start w:val="1"/>
      <w:numFmt w:val="lowerLetter"/>
      <w:lvlText w:val="%5."/>
      <w:lvlJc w:val="left"/>
      <w:pPr>
        <w:ind w:left="3600" w:hanging="360"/>
      </w:pPr>
    </w:lvl>
    <w:lvl w:ilvl="5" w:tplc="EE96AA40">
      <w:start w:val="1"/>
      <w:numFmt w:val="lowerRoman"/>
      <w:lvlText w:val="%6."/>
      <w:lvlJc w:val="right"/>
      <w:pPr>
        <w:ind w:left="4320" w:hanging="180"/>
      </w:pPr>
    </w:lvl>
    <w:lvl w:ilvl="6" w:tplc="D2CC552C">
      <w:start w:val="1"/>
      <w:numFmt w:val="decimal"/>
      <w:lvlText w:val="%7."/>
      <w:lvlJc w:val="left"/>
      <w:pPr>
        <w:ind w:left="5040" w:hanging="360"/>
      </w:pPr>
    </w:lvl>
    <w:lvl w:ilvl="7" w:tplc="C916CBE8">
      <w:start w:val="1"/>
      <w:numFmt w:val="lowerLetter"/>
      <w:lvlText w:val="%8."/>
      <w:lvlJc w:val="left"/>
      <w:pPr>
        <w:ind w:left="5760" w:hanging="360"/>
      </w:pPr>
    </w:lvl>
    <w:lvl w:ilvl="8" w:tplc="28CECFE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99A74A"/>
    <w:multiLevelType w:val="hybridMultilevel"/>
    <w:tmpl w:val="5942B330"/>
    <w:lvl w:ilvl="0" w:tplc="B8029CA4">
      <w:start w:val="26"/>
      <w:numFmt w:val="decimal"/>
      <w:lvlText w:val="%1."/>
      <w:lvlJc w:val="left"/>
      <w:pPr>
        <w:ind w:left="720" w:hanging="360"/>
      </w:pPr>
    </w:lvl>
    <w:lvl w:ilvl="1" w:tplc="CBC6288C">
      <w:start w:val="1"/>
      <w:numFmt w:val="lowerLetter"/>
      <w:lvlText w:val="%2."/>
      <w:lvlJc w:val="left"/>
      <w:pPr>
        <w:ind w:left="1440" w:hanging="360"/>
      </w:pPr>
    </w:lvl>
    <w:lvl w:ilvl="2" w:tplc="0D0A8082">
      <w:start w:val="1"/>
      <w:numFmt w:val="lowerRoman"/>
      <w:lvlText w:val="%3."/>
      <w:lvlJc w:val="right"/>
      <w:pPr>
        <w:ind w:left="2160" w:hanging="180"/>
      </w:pPr>
    </w:lvl>
    <w:lvl w:ilvl="3" w:tplc="6ECE5502">
      <w:start w:val="1"/>
      <w:numFmt w:val="decimal"/>
      <w:lvlText w:val="%4."/>
      <w:lvlJc w:val="left"/>
      <w:pPr>
        <w:ind w:left="2880" w:hanging="360"/>
      </w:pPr>
    </w:lvl>
    <w:lvl w:ilvl="4" w:tplc="910ADA56">
      <w:start w:val="1"/>
      <w:numFmt w:val="lowerLetter"/>
      <w:lvlText w:val="%5."/>
      <w:lvlJc w:val="left"/>
      <w:pPr>
        <w:ind w:left="3600" w:hanging="360"/>
      </w:pPr>
    </w:lvl>
    <w:lvl w:ilvl="5" w:tplc="D84C62A0">
      <w:start w:val="1"/>
      <w:numFmt w:val="lowerRoman"/>
      <w:lvlText w:val="%6."/>
      <w:lvlJc w:val="right"/>
      <w:pPr>
        <w:ind w:left="4320" w:hanging="180"/>
      </w:pPr>
    </w:lvl>
    <w:lvl w:ilvl="6" w:tplc="E7CACB54">
      <w:start w:val="1"/>
      <w:numFmt w:val="decimal"/>
      <w:lvlText w:val="%7."/>
      <w:lvlJc w:val="left"/>
      <w:pPr>
        <w:ind w:left="5040" w:hanging="360"/>
      </w:pPr>
    </w:lvl>
    <w:lvl w:ilvl="7" w:tplc="E5FC7BC4">
      <w:start w:val="1"/>
      <w:numFmt w:val="lowerLetter"/>
      <w:lvlText w:val="%8."/>
      <w:lvlJc w:val="left"/>
      <w:pPr>
        <w:ind w:left="5760" w:hanging="360"/>
      </w:pPr>
    </w:lvl>
    <w:lvl w:ilvl="8" w:tplc="8D3253F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8786D"/>
    <w:multiLevelType w:val="hybridMultilevel"/>
    <w:tmpl w:val="577A4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612F8C"/>
    <w:multiLevelType w:val="hybridMultilevel"/>
    <w:tmpl w:val="A0B26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4221947">
    <w:abstractNumId w:val="5"/>
  </w:num>
  <w:num w:numId="2" w16cid:durableId="782572395">
    <w:abstractNumId w:val="3"/>
  </w:num>
  <w:num w:numId="3" w16cid:durableId="125196415">
    <w:abstractNumId w:val="2"/>
  </w:num>
  <w:num w:numId="4" w16cid:durableId="1127622750">
    <w:abstractNumId w:val="1"/>
  </w:num>
  <w:num w:numId="5" w16cid:durableId="1801728051">
    <w:abstractNumId w:val="0"/>
  </w:num>
  <w:num w:numId="6" w16cid:durableId="14884739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D3F"/>
    <w:rsid w:val="00164D3F"/>
    <w:rsid w:val="003C6D13"/>
    <w:rsid w:val="004B1C46"/>
    <w:rsid w:val="00927AD1"/>
    <w:rsid w:val="00E2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81E18C"/>
  <w15:chartTrackingRefBased/>
  <w15:docId w15:val="{D281C512-0D4A-4C53-AE17-C56966BB6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D3F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D3F"/>
    <w:pPr>
      <w:keepNext/>
      <w:keepLines/>
      <w:spacing w:before="120" w:after="120"/>
      <w:outlineLvl w:val="0"/>
    </w:pPr>
    <w:rPr>
      <w:rFonts w:eastAsiaTheme="majorEastAsia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64D3F"/>
    <w:pPr>
      <w:keepNext/>
      <w:keepLines/>
      <w:outlineLvl w:val="1"/>
    </w:pPr>
    <w:rPr>
      <w:rFonts w:eastAsiaTheme="majorEastAsia" w:cstheme="majorBidi"/>
      <w:i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D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64D3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64D3F"/>
    <w:rPr>
      <w:rFonts w:ascii="Arial" w:eastAsiaTheme="majorEastAsia" w:hAnsi="Arial" w:cstheme="majorBidi"/>
      <w:b/>
      <w:color w:val="2F5496" w:themeColor="accent1" w:themeShade="BF"/>
      <w:kern w:val="0"/>
      <w:sz w:val="28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64D3F"/>
    <w:rPr>
      <w:rFonts w:ascii="Arial" w:eastAsiaTheme="majorEastAsia" w:hAnsi="Arial" w:cstheme="majorBidi"/>
      <w:i/>
      <w:color w:val="2F5496" w:themeColor="accent1" w:themeShade="BF"/>
      <w:kern w:val="0"/>
      <w:sz w:val="26"/>
      <w:szCs w:val="26"/>
      <w14:ligatures w14:val="none"/>
    </w:rPr>
  </w:style>
  <w:style w:type="paragraph" w:customStyle="1" w:styleId="EndNoteBibliography">
    <w:name w:val="EndNote Bibliography"/>
    <w:basedOn w:val="Normal"/>
    <w:link w:val="EndNoteBibliographyChar"/>
    <w:autoRedefine/>
    <w:rsid w:val="00164D3F"/>
    <w:pPr>
      <w:spacing w:before="240" w:after="240"/>
      <w:ind w:left="720" w:hanging="720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164D3F"/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64D3F"/>
    <w:pPr>
      <w:keepNext/>
      <w:spacing w:after="8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D3F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D3F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64D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4D3F"/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4D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D3F"/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4D3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64D3F"/>
  </w:style>
  <w:style w:type="character" w:styleId="CommentReference">
    <w:name w:val="annotation reference"/>
    <w:basedOn w:val="DefaultParagraphFont"/>
    <w:uiPriority w:val="99"/>
    <w:semiHidden/>
    <w:unhideWhenUsed/>
    <w:rsid w:val="00164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D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D3F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D3F"/>
    <w:rPr>
      <w:rFonts w:ascii="Arial" w:eastAsia="Times New Roman" w:hAnsi="Arial" w:cs="Times New Roman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64D3F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D3F"/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64D3F"/>
    <w:pPr>
      <w:spacing w:before="100" w:beforeAutospacing="1" w:after="100" w:afterAutospacing="1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164D3F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164D3F"/>
    <w:pPr>
      <w:spacing w:after="0" w:line="240" w:lineRule="auto"/>
    </w:pPr>
    <w:rPr>
      <w:rFonts w:eastAsia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64D3F"/>
    <w:pPr>
      <w:spacing w:after="0" w:line="240" w:lineRule="auto"/>
    </w:pPr>
    <w:rPr>
      <w:rFonts w:eastAsia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4D3F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next w:val="PlainTable2"/>
    <w:uiPriority w:val="42"/>
    <w:rsid w:val="00164D3F"/>
    <w:pPr>
      <w:spacing w:after="0" w:line="240" w:lineRule="auto"/>
    </w:pPr>
    <w:rPr>
      <w:rFonts w:eastAsia="Times New Roma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64D3F"/>
    <w:rPr>
      <w:color w:val="605E5C"/>
      <w:shd w:val="clear" w:color="auto" w:fill="E1DFDD"/>
    </w:rPr>
  </w:style>
  <w:style w:type="table" w:styleId="GridTable5Dark-Accent1">
    <w:name w:val="Grid Table 5 Dark Accent 1"/>
    <w:basedOn w:val="TableNormal"/>
    <w:uiPriority w:val="50"/>
    <w:rsid w:val="00164D3F"/>
    <w:pPr>
      <w:spacing w:after="0" w:line="240" w:lineRule="auto"/>
    </w:pPr>
    <w:rPr>
      <w:rFonts w:eastAsia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">
    <w:name w:val="Grid Table 5 Dark"/>
    <w:basedOn w:val="TableNormal"/>
    <w:uiPriority w:val="50"/>
    <w:rsid w:val="00164D3F"/>
    <w:pPr>
      <w:spacing w:after="0" w:line="240" w:lineRule="auto"/>
    </w:pPr>
    <w:rPr>
      <w:rFonts w:eastAsia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164D3F"/>
    <w:pPr>
      <w:spacing w:after="0" w:line="240" w:lineRule="auto"/>
    </w:pPr>
    <w:rPr>
      <w:rFonts w:eastAsia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64D3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64D3F"/>
  </w:style>
  <w:style w:type="character" w:styleId="UnresolvedMention">
    <w:name w:val="Unresolved Mention"/>
    <w:basedOn w:val="DefaultParagraphFont"/>
    <w:uiPriority w:val="99"/>
    <w:semiHidden/>
    <w:unhideWhenUsed/>
    <w:rsid w:val="00164D3F"/>
    <w:rPr>
      <w:color w:val="605E5C"/>
      <w:shd w:val="clear" w:color="auto" w:fill="E1DFDD"/>
    </w:rPr>
  </w:style>
  <w:style w:type="paragraph" w:styleId="NoSpacing">
    <w:name w:val="No Spacing"/>
    <w:autoRedefine/>
    <w:uiPriority w:val="1"/>
    <w:qFormat/>
    <w:rsid w:val="00164D3F"/>
    <w:pPr>
      <w:spacing w:after="0" w:line="240" w:lineRule="auto"/>
    </w:pPr>
    <w:rPr>
      <w:rFonts w:ascii="Arial" w:hAnsi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CDB95-EA0E-4789-946D-A5A68FE85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102</Words>
  <Characters>5378</Characters>
  <Application>Microsoft Office Word</Application>
  <DocSecurity>0</DocSecurity>
  <Lines>991</Lines>
  <Paragraphs>4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, Ruby</dc:creator>
  <cp:keywords/>
  <dc:description/>
  <cp:lastModifiedBy>Romero, Ruby</cp:lastModifiedBy>
  <cp:revision>1</cp:revision>
  <dcterms:created xsi:type="dcterms:W3CDTF">2024-02-24T01:22:00Z</dcterms:created>
  <dcterms:modified xsi:type="dcterms:W3CDTF">2024-02-24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0282f6-0460-44f0-9978-118439a3759c</vt:lpwstr>
  </property>
</Properties>
</file>